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265D2" w14:textId="3ECD78B1" w:rsidR="00792955" w:rsidRPr="00B60115" w:rsidRDefault="00792955" w:rsidP="00B53277">
      <w:pPr>
        <w:spacing w:line="480" w:lineRule="auto"/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MultiMedia</w:t>
      </w:r>
      <w:proofErr w:type="spellEnd"/>
      <w:r>
        <w:rPr>
          <w:rFonts w:asciiTheme="majorHAnsi" w:hAnsiTheme="majorHAnsi"/>
        </w:rPr>
        <w:t xml:space="preserve"> Appendix</w:t>
      </w:r>
    </w:p>
    <w:p w14:paraId="7854506F" w14:textId="714B2EBC" w:rsidR="00973CCA" w:rsidRPr="00B60115" w:rsidRDefault="00973CCA" w:rsidP="00792955">
      <w:pPr>
        <w:spacing w:after="80" w:line="480" w:lineRule="auto"/>
      </w:pPr>
      <w:r w:rsidRPr="00B60115">
        <w:rPr>
          <w:rFonts w:eastAsia="Times New Roman" w:cs="Times New Roman"/>
          <w:bCs/>
          <w:color w:val="000000"/>
        </w:rPr>
        <w:t>Table 1. Baseline demographics and characteristics of 162 study participants.</w:t>
      </w:r>
    </w:p>
    <w:tbl>
      <w:tblPr>
        <w:tblStyle w:val="TableGrid"/>
        <w:tblW w:w="10792" w:type="dxa"/>
        <w:tblInd w:w="3" w:type="dxa"/>
        <w:tblLayout w:type="fixed"/>
        <w:tblLook w:val="04A0" w:firstRow="1" w:lastRow="0" w:firstColumn="1" w:lastColumn="0" w:noHBand="0" w:noVBand="1"/>
      </w:tblPr>
      <w:tblGrid>
        <w:gridCol w:w="375"/>
        <w:gridCol w:w="504"/>
        <w:gridCol w:w="5053"/>
        <w:gridCol w:w="1620"/>
        <w:gridCol w:w="1620"/>
        <w:gridCol w:w="1620"/>
      </w:tblGrid>
      <w:tr w:rsidR="00E4019D" w:rsidRPr="00B60115" w14:paraId="2ECA59E3" w14:textId="77777777" w:rsidTr="00792955">
        <w:trPr>
          <w:trHeight w:val="2642"/>
        </w:trPr>
        <w:tc>
          <w:tcPr>
            <w:tcW w:w="5932" w:type="dxa"/>
            <w:gridSpan w:val="3"/>
          </w:tcPr>
          <w:p w14:paraId="79462C86" w14:textId="21177490" w:rsidR="00E006FE" w:rsidRPr="00B60115" w:rsidRDefault="00792955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rticipant characteristics</w:t>
            </w:r>
          </w:p>
        </w:tc>
        <w:tc>
          <w:tcPr>
            <w:tcW w:w="1620" w:type="dxa"/>
            <w:noWrap/>
          </w:tcPr>
          <w:p w14:paraId="1A861ECB" w14:textId="272739FC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bCs/>
                <w:color w:val="000000"/>
              </w:rPr>
            </w:pPr>
            <w:r w:rsidRPr="00B60115">
              <w:rPr>
                <w:rFonts w:eastAsia="Times New Roman" w:cs="Times New Roman"/>
                <w:bCs/>
                <w:color w:val="000000"/>
              </w:rPr>
              <w:t>Total (N=162)</w:t>
            </w:r>
          </w:p>
        </w:tc>
        <w:tc>
          <w:tcPr>
            <w:tcW w:w="1620" w:type="dxa"/>
          </w:tcPr>
          <w:p w14:paraId="59AC4048" w14:textId="7B38C560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bCs/>
                <w:color w:val="000000"/>
              </w:rPr>
            </w:pPr>
            <w:r w:rsidRPr="00B60115">
              <w:rPr>
                <w:rFonts w:eastAsia="Times New Roman" w:cs="Times New Roman"/>
                <w:bCs/>
                <w:color w:val="000000"/>
              </w:rPr>
              <w:t>Let’s Talk About Smoking (N=78)</w:t>
            </w:r>
          </w:p>
        </w:tc>
        <w:tc>
          <w:tcPr>
            <w:tcW w:w="1620" w:type="dxa"/>
          </w:tcPr>
          <w:p w14:paraId="54071556" w14:textId="67736FB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bCs/>
                <w:color w:val="000000"/>
              </w:rPr>
            </w:pPr>
            <w:bookmarkStart w:id="0" w:name="_Hlk27122522"/>
            <w:r w:rsidRPr="00B60115">
              <w:rPr>
                <w:rFonts w:eastAsia="Times New Roman" w:cs="Times New Roman"/>
                <w:bCs/>
                <w:color w:val="000000"/>
              </w:rPr>
              <w:t>N</w:t>
            </w:r>
            <w:r w:rsidR="00644E5A" w:rsidRPr="00B60115">
              <w:rPr>
                <w:rFonts w:eastAsia="Times New Roman" w:cs="Times New Roman"/>
                <w:bCs/>
                <w:color w:val="000000"/>
              </w:rPr>
              <w:t xml:space="preserve">ational </w:t>
            </w:r>
            <w:r w:rsidRPr="00B60115">
              <w:rPr>
                <w:rFonts w:eastAsia="Times New Roman" w:cs="Times New Roman"/>
                <w:bCs/>
                <w:color w:val="000000"/>
              </w:rPr>
              <w:t>C</w:t>
            </w:r>
            <w:r w:rsidR="00644E5A" w:rsidRPr="00B60115">
              <w:rPr>
                <w:rFonts w:eastAsia="Times New Roman" w:cs="Times New Roman"/>
                <w:bCs/>
                <w:color w:val="000000"/>
              </w:rPr>
              <w:t xml:space="preserve">ancer </w:t>
            </w:r>
            <w:r w:rsidRPr="00B60115">
              <w:rPr>
                <w:rFonts w:eastAsia="Times New Roman" w:cs="Times New Roman"/>
                <w:bCs/>
                <w:color w:val="000000"/>
              </w:rPr>
              <w:t>I</w:t>
            </w:r>
            <w:r w:rsidR="00644E5A" w:rsidRPr="00B60115">
              <w:rPr>
                <w:rFonts w:eastAsia="Times New Roman" w:cs="Times New Roman"/>
                <w:bCs/>
                <w:color w:val="000000"/>
              </w:rPr>
              <w:t>nstitute</w:t>
            </w:r>
            <w:r w:rsidRPr="00B60115">
              <w:rPr>
                <w:rFonts w:eastAsia="Times New Roman" w:cs="Times New Roman"/>
                <w:bCs/>
                <w:color w:val="000000"/>
              </w:rPr>
              <w:t xml:space="preserve"> Education (N=84)</w:t>
            </w:r>
            <w:bookmarkEnd w:id="0"/>
          </w:p>
        </w:tc>
      </w:tr>
      <w:tr w:rsidR="00E4019D" w:rsidRPr="00B60115" w14:paraId="2F3A5420" w14:textId="77777777" w:rsidTr="00792955">
        <w:trPr>
          <w:trHeight w:val="360"/>
        </w:trPr>
        <w:tc>
          <w:tcPr>
            <w:tcW w:w="5932" w:type="dxa"/>
            <w:gridSpan w:val="3"/>
          </w:tcPr>
          <w:p w14:paraId="06AC62F5" w14:textId="52922D3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Age (years), mean (SD)</w:t>
            </w:r>
          </w:p>
        </w:tc>
        <w:tc>
          <w:tcPr>
            <w:tcW w:w="1620" w:type="dxa"/>
            <w:noWrap/>
            <w:hideMark/>
          </w:tcPr>
          <w:p w14:paraId="1E5D024F" w14:textId="6745B1D3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5.91 (11.3)</w:t>
            </w:r>
          </w:p>
        </w:tc>
        <w:tc>
          <w:tcPr>
            <w:tcW w:w="1620" w:type="dxa"/>
            <w:hideMark/>
          </w:tcPr>
          <w:p w14:paraId="712E581A" w14:textId="77C3EA5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7.63 (11.</w:t>
            </w:r>
            <w:r w:rsidR="0019713E">
              <w:rPr>
                <w:rFonts w:eastAsia="Times New Roman" w:cs="Times New Roman"/>
                <w:color w:val="000000"/>
              </w:rPr>
              <w:t>3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hideMark/>
          </w:tcPr>
          <w:p w14:paraId="19F6E19F" w14:textId="320284D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4.32 (11.</w:t>
            </w:r>
            <w:r w:rsidR="0019713E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21D5BF89" w14:textId="77777777" w:rsidTr="00792955">
        <w:trPr>
          <w:trHeight w:val="300"/>
        </w:trPr>
        <w:tc>
          <w:tcPr>
            <w:tcW w:w="5932" w:type="dxa"/>
            <w:gridSpan w:val="3"/>
          </w:tcPr>
          <w:p w14:paraId="6BBA0E6A" w14:textId="5A11B09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Years of education, mean (SD)</w:t>
            </w:r>
          </w:p>
        </w:tc>
        <w:tc>
          <w:tcPr>
            <w:tcW w:w="1620" w:type="dxa"/>
            <w:noWrap/>
            <w:hideMark/>
          </w:tcPr>
          <w:p w14:paraId="5BC7DA96" w14:textId="25AE2529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1.88 (2.</w:t>
            </w:r>
            <w:r w:rsidR="00793975">
              <w:rPr>
                <w:rFonts w:eastAsia="Times New Roman" w:cs="Times New Roman"/>
                <w:color w:val="000000"/>
              </w:rPr>
              <w:t>4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hideMark/>
          </w:tcPr>
          <w:p w14:paraId="1D19A3DB" w14:textId="24D46A9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1.56 (2.1)</w:t>
            </w:r>
          </w:p>
        </w:tc>
        <w:tc>
          <w:tcPr>
            <w:tcW w:w="1620" w:type="dxa"/>
            <w:hideMark/>
          </w:tcPr>
          <w:p w14:paraId="7BAFC998" w14:textId="0408F9E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17 (2.5)</w:t>
            </w:r>
          </w:p>
        </w:tc>
      </w:tr>
      <w:tr w:rsidR="00E006FE" w:rsidRPr="00B60115" w14:paraId="47E58459" w14:textId="77777777" w:rsidTr="00792955">
        <w:trPr>
          <w:trHeight w:val="300"/>
        </w:trPr>
        <w:tc>
          <w:tcPr>
            <w:tcW w:w="10792" w:type="dxa"/>
            <w:gridSpan w:val="6"/>
          </w:tcPr>
          <w:p w14:paraId="2021B33A" w14:textId="0FCD32E7" w:rsidR="00E006FE" w:rsidRPr="00792955" w:rsidRDefault="00E006FE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92955">
              <w:rPr>
                <w:rFonts w:eastAsia="Times New Roman" w:cs="Times New Roman"/>
                <w:b/>
                <w:bCs/>
                <w:color w:val="000000"/>
              </w:rPr>
              <w:t>Sex, n (%)</w:t>
            </w:r>
          </w:p>
        </w:tc>
      </w:tr>
      <w:tr w:rsidR="00E4019D" w:rsidRPr="00B60115" w14:paraId="2C327BC9" w14:textId="77777777" w:rsidTr="00E4019D">
        <w:trPr>
          <w:trHeight w:val="435"/>
        </w:trPr>
        <w:tc>
          <w:tcPr>
            <w:tcW w:w="375" w:type="dxa"/>
          </w:tcPr>
          <w:p w14:paraId="1EDB3E3B" w14:textId="77777777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4B1320B9" w14:textId="1E2FC273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hideMark/>
          </w:tcPr>
          <w:p w14:paraId="37DB439B" w14:textId="4CDDF12C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1620" w:type="dxa"/>
            <w:noWrap/>
            <w:hideMark/>
          </w:tcPr>
          <w:p w14:paraId="71BD6873" w14:textId="67678906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08 (66.7)</w:t>
            </w:r>
          </w:p>
        </w:tc>
        <w:tc>
          <w:tcPr>
            <w:tcW w:w="1620" w:type="dxa"/>
            <w:noWrap/>
            <w:hideMark/>
          </w:tcPr>
          <w:p w14:paraId="0A5CE723" w14:textId="0A00AC49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9 (62.8)</w:t>
            </w:r>
          </w:p>
        </w:tc>
        <w:tc>
          <w:tcPr>
            <w:tcW w:w="1620" w:type="dxa"/>
            <w:noWrap/>
            <w:hideMark/>
          </w:tcPr>
          <w:p w14:paraId="291BD7CC" w14:textId="56DE1EB8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59 (70.2)</w:t>
            </w:r>
          </w:p>
        </w:tc>
      </w:tr>
      <w:tr w:rsidR="00E006FE" w:rsidRPr="00B60115" w14:paraId="167346F6" w14:textId="77777777" w:rsidTr="00792955">
        <w:trPr>
          <w:trHeight w:val="300"/>
        </w:trPr>
        <w:tc>
          <w:tcPr>
            <w:tcW w:w="10792" w:type="dxa"/>
            <w:gridSpan w:val="6"/>
          </w:tcPr>
          <w:p w14:paraId="27C39D38" w14:textId="5BEF1434" w:rsidR="00E006FE" w:rsidRPr="00792955" w:rsidRDefault="00E006FE" w:rsidP="0079295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92955">
              <w:rPr>
                <w:rFonts w:eastAsia="Times New Roman" w:cs="Times New Roman"/>
                <w:b/>
                <w:bCs/>
                <w:color w:val="000000"/>
              </w:rPr>
              <w:t>Race</w:t>
            </w:r>
            <w:r w:rsidRPr="00B60115">
              <w:rPr>
                <w:rFonts w:eastAsia="Times New Roman" w:cs="Times New Roman"/>
                <w:b/>
                <w:bCs/>
                <w:color w:val="000000"/>
              </w:rPr>
              <w:t>, n (%)</w:t>
            </w:r>
          </w:p>
        </w:tc>
      </w:tr>
      <w:tr w:rsidR="00E4019D" w:rsidRPr="00B60115" w14:paraId="0517EB60" w14:textId="77777777" w:rsidTr="00E4019D">
        <w:trPr>
          <w:trHeight w:val="300"/>
        </w:trPr>
        <w:tc>
          <w:tcPr>
            <w:tcW w:w="375" w:type="dxa"/>
          </w:tcPr>
          <w:p w14:paraId="1151A27D" w14:textId="77777777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5F760822" w14:textId="54376126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hideMark/>
          </w:tcPr>
          <w:p w14:paraId="4E22E61B" w14:textId="57D5BA76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2BE266E9" w14:textId="224D6D82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7 (29.0)</w:t>
            </w:r>
          </w:p>
        </w:tc>
        <w:tc>
          <w:tcPr>
            <w:tcW w:w="1620" w:type="dxa"/>
            <w:noWrap/>
            <w:hideMark/>
          </w:tcPr>
          <w:p w14:paraId="2792CEF7" w14:textId="0F6EE6F3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0 (25.6)</w:t>
            </w:r>
          </w:p>
        </w:tc>
        <w:tc>
          <w:tcPr>
            <w:tcW w:w="1620" w:type="dxa"/>
            <w:noWrap/>
            <w:hideMark/>
          </w:tcPr>
          <w:p w14:paraId="461A96CC" w14:textId="2C9EC023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7 (32.1)</w:t>
            </w:r>
          </w:p>
        </w:tc>
      </w:tr>
      <w:tr w:rsidR="00E4019D" w:rsidRPr="00B60115" w14:paraId="29789059" w14:textId="77777777" w:rsidTr="00E4019D">
        <w:trPr>
          <w:trHeight w:val="300"/>
        </w:trPr>
        <w:tc>
          <w:tcPr>
            <w:tcW w:w="375" w:type="dxa"/>
          </w:tcPr>
          <w:p w14:paraId="744E2ADC" w14:textId="77777777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01AD7E7F" w14:textId="03D35614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hideMark/>
          </w:tcPr>
          <w:p w14:paraId="77DA7F96" w14:textId="0708C6F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145D9934" w14:textId="613DB99B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86 (53.</w:t>
            </w:r>
            <w:r w:rsidR="00793975">
              <w:rPr>
                <w:rFonts w:eastAsia="Times New Roman" w:cs="Times New Roman"/>
                <w:color w:val="000000"/>
              </w:rPr>
              <w:t>1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5CB2619" w14:textId="180666AC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4 (56.4)</w:t>
            </w:r>
          </w:p>
        </w:tc>
        <w:tc>
          <w:tcPr>
            <w:tcW w:w="1620" w:type="dxa"/>
            <w:noWrap/>
            <w:hideMark/>
          </w:tcPr>
          <w:p w14:paraId="3D816E7D" w14:textId="489D9586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2 (50.0)</w:t>
            </w:r>
          </w:p>
        </w:tc>
      </w:tr>
      <w:tr w:rsidR="00E4019D" w:rsidRPr="00B60115" w14:paraId="33828BDF" w14:textId="77777777" w:rsidTr="00E4019D">
        <w:trPr>
          <w:trHeight w:val="300"/>
        </w:trPr>
        <w:tc>
          <w:tcPr>
            <w:tcW w:w="375" w:type="dxa"/>
          </w:tcPr>
          <w:p w14:paraId="051522C5" w14:textId="77777777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11465F21" w14:textId="75CF23B8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hideMark/>
          </w:tcPr>
          <w:p w14:paraId="53BC42B0" w14:textId="5A1104A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Mixed and other</w:t>
            </w:r>
          </w:p>
        </w:tc>
        <w:tc>
          <w:tcPr>
            <w:tcW w:w="1620" w:type="dxa"/>
            <w:noWrap/>
            <w:hideMark/>
          </w:tcPr>
          <w:p w14:paraId="785741A3" w14:textId="607E02A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9 (17.9)</w:t>
            </w:r>
          </w:p>
        </w:tc>
        <w:tc>
          <w:tcPr>
            <w:tcW w:w="1620" w:type="dxa"/>
            <w:noWrap/>
            <w:hideMark/>
          </w:tcPr>
          <w:p w14:paraId="467DF30A" w14:textId="5D37C93B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4 (1</w:t>
            </w:r>
            <w:r w:rsidR="0019713E">
              <w:rPr>
                <w:rFonts w:eastAsia="Times New Roman" w:cs="Times New Roman"/>
                <w:color w:val="000000"/>
              </w:rPr>
              <w:t>8.0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8E1A4F7" w14:textId="402FC81B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5 (17.</w:t>
            </w:r>
            <w:r w:rsidR="0019713E">
              <w:rPr>
                <w:rFonts w:eastAsia="Times New Roman" w:cs="Times New Roman"/>
                <w:color w:val="000000"/>
              </w:rPr>
              <w:t>9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006FE" w:rsidRPr="00B60115" w14:paraId="5D91B221" w14:textId="77777777" w:rsidTr="00792955">
        <w:trPr>
          <w:trHeight w:val="300"/>
        </w:trPr>
        <w:tc>
          <w:tcPr>
            <w:tcW w:w="10792" w:type="dxa"/>
            <w:gridSpan w:val="6"/>
          </w:tcPr>
          <w:p w14:paraId="323CB252" w14:textId="16E39179" w:rsidR="00E006FE" w:rsidRPr="00792955" w:rsidRDefault="00E006FE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92955">
              <w:rPr>
                <w:rFonts w:eastAsia="Times New Roman" w:cs="Times New Roman"/>
                <w:b/>
                <w:bCs/>
                <w:color w:val="000000"/>
              </w:rPr>
              <w:t>Ethnicity</w:t>
            </w:r>
            <w:r w:rsidRPr="00B60115">
              <w:rPr>
                <w:rFonts w:eastAsia="Times New Roman" w:cs="Times New Roman"/>
                <w:b/>
                <w:bCs/>
                <w:color w:val="000000"/>
              </w:rPr>
              <w:t>, n (%)</w:t>
            </w:r>
          </w:p>
        </w:tc>
      </w:tr>
      <w:tr w:rsidR="00E4019D" w:rsidRPr="00B60115" w14:paraId="624EDE2C" w14:textId="77777777" w:rsidTr="00E4019D">
        <w:trPr>
          <w:trHeight w:val="300"/>
        </w:trPr>
        <w:tc>
          <w:tcPr>
            <w:tcW w:w="375" w:type="dxa"/>
          </w:tcPr>
          <w:p w14:paraId="7A1DAD26" w14:textId="77777777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396B7AA0" w14:textId="044E1E90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hideMark/>
          </w:tcPr>
          <w:p w14:paraId="6B4C0F69" w14:textId="51ADD5E7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Hispanic</w:t>
            </w:r>
          </w:p>
        </w:tc>
        <w:tc>
          <w:tcPr>
            <w:tcW w:w="1620" w:type="dxa"/>
            <w:noWrap/>
            <w:hideMark/>
          </w:tcPr>
          <w:p w14:paraId="5FF80D54" w14:textId="041C8E53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1 (1</w:t>
            </w:r>
            <w:r w:rsidR="00793975">
              <w:rPr>
                <w:rFonts w:eastAsia="Times New Roman" w:cs="Times New Roman"/>
                <w:color w:val="000000"/>
              </w:rPr>
              <w:t>3.0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A2435CB" w14:textId="568CC9D0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 (15.</w:t>
            </w:r>
            <w:r w:rsidR="0019713E">
              <w:rPr>
                <w:rFonts w:eastAsia="Times New Roman" w:cs="Times New Roman"/>
                <w:color w:val="000000"/>
              </w:rPr>
              <w:t>4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A308443" w14:textId="72270B39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9 (10.7)</w:t>
            </w:r>
          </w:p>
        </w:tc>
      </w:tr>
      <w:tr w:rsidR="00E006FE" w:rsidRPr="00B60115" w14:paraId="61A9563E" w14:textId="77777777" w:rsidTr="00792955">
        <w:trPr>
          <w:trHeight w:val="300"/>
        </w:trPr>
        <w:tc>
          <w:tcPr>
            <w:tcW w:w="10792" w:type="dxa"/>
            <w:gridSpan w:val="6"/>
          </w:tcPr>
          <w:p w14:paraId="06AE240A" w14:textId="5F889113" w:rsidR="00E006FE" w:rsidRPr="00B6011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92955">
              <w:rPr>
                <w:rFonts w:eastAsia="Times New Roman" w:cs="Times New Roman"/>
                <w:b/>
                <w:bCs/>
                <w:color w:val="000000"/>
              </w:rPr>
              <w:t>Marital status</w:t>
            </w:r>
            <w:r w:rsidRPr="00B60115">
              <w:rPr>
                <w:rFonts w:eastAsia="Times New Roman" w:cs="Times New Roman"/>
                <w:b/>
                <w:bCs/>
                <w:color w:val="000000"/>
              </w:rPr>
              <w:t>, n (%)</w:t>
            </w:r>
          </w:p>
        </w:tc>
      </w:tr>
      <w:tr w:rsidR="00E4019D" w:rsidRPr="00B60115" w14:paraId="1F0D592F" w14:textId="77777777" w:rsidTr="00E4019D">
        <w:trPr>
          <w:trHeight w:val="300"/>
        </w:trPr>
        <w:tc>
          <w:tcPr>
            <w:tcW w:w="375" w:type="dxa"/>
          </w:tcPr>
          <w:p w14:paraId="7A914946" w14:textId="77777777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385E74B8" w14:textId="163CE311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hideMark/>
          </w:tcPr>
          <w:p w14:paraId="1AB09BC6" w14:textId="6925C3C7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Single</w:t>
            </w:r>
          </w:p>
        </w:tc>
        <w:tc>
          <w:tcPr>
            <w:tcW w:w="1620" w:type="dxa"/>
            <w:noWrap/>
            <w:hideMark/>
          </w:tcPr>
          <w:p w14:paraId="0454C81C" w14:textId="5EE681A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5 (77.</w:t>
            </w:r>
            <w:r w:rsidR="0079397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hideMark/>
          </w:tcPr>
          <w:p w14:paraId="438D9118" w14:textId="4C094F9E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62 (79.</w:t>
            </w:r>
            <w:r w:rsidR="0019713E">
              <w:rPr>
                <w:rFonts w:eastAsia="Times New Roman" w:cs="Times New Roman"/>
                <w:color w:val="000000"/>
              </w:rPr>
              <w:t>5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9042507" w14:textId="1C4039B7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63 (75.0)</w:t>
            </w:r>
          </w:p>
        </w:tc>
      </w:tr>
      <w:tr w:rsidR="00E4019D" w:rsidRPr="00B60115" w14:paraId="7914187C" w14:textId="77777777" w:rsidTr="00792955">
        <w:trPr>
          <w:trHeight w:val="300"/>
        </w:trPr>
        <w:tc>
          <w:tcPr>
            <w:tcW w:w="5932" w:type="dxa"/>
            <w:gridSpan w:val="3"/>
          </w:tcPr>
          <w:p w14:paraId="5E23192B" w14:textId="68D48FA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Employed,</w:t>
            </w:r>
            <w:r w:rsidRPr="00B60115">
              <w:rPr>
                <w:rFonts w:eastAsia="Times New Roman" w:cs="Times New Roman"/>
                <w:color w:val="FF0000"/>
              </w:rPr>
              <w:t xml:space="preserve"> </w:t>
            </w:r>
            <w:r w:rsidRPr="00B60115">
              <w:rPr>
                <w:rFonts w:eastAsia="Times New Roman" w:cs="Times New Roman"/>
              </w:rPr>
              <w:t>n (%)</w:t>
            </w:r>
          </w:p>
        </w:tc>
        <w:tc>
          <w:tcPr>
            <w:tcW w:w="1620" w:type="dxa"/>
            <w:noWrap/>
            <w:hideMark/>
          </w:tcPr>
          <w:p w14:paraId="03897033" w14:textId="66F2E8BC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 (7.4)</w:t>
            </w:r>
          </w:p>
        </w:tc>
        <w:tc>
          <w:tcPr>
            <w:tcW w:w="1620" w:type="dxa"/>
            <w:noWrap/>
            <w:hideMark/>
          </w:tcPr>
          <w:p w14:paraId="4AA20561" w14:textId="0FD76A89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 (5.1)</w:t>
            </w:r>
          </w:p>
        </w:tc>
        <w:tc>
          <w:tcPr>
            <w:tcW w:w="1620" w:type="dxa"/>
            <w:noWrap/>
            <w:hideMark/>
          </w:tcPr>
          <w:p w14:paraId="44B54490" w14:textId="561ED55F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8 (9.5)</w:t>
            </w:r>
          </w:p>
        </w:tc>
      </w:tr>
      <w:tr w:rsidR="00E006FE" w:rsidRPr="00B60115" w14:paraId="635AD061" w14:textId="77777777" w:rsidTr="00792955">
        <w:trPr>
          <w:trHeight w:val="300"/>
        </w:trPr>
        <w:tc>
          <w:tcPr>
            <w:tcW w:w="10792" w:type="dxa"/>
            <w:gridSpan w:val="6"/>
          </w:tcPr>
          <w:p w14:paraId="2B1BC4D4" w14:textId="4A658C49" w:rsidR="00E006FE" w:rsidRPr="00792955" w:rsidRDefault="00E006FE" w:rsidP="00792955">
            <w:pPr>
              <w:spacing w:line="48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792955">
              <w:rPr>
                <w:rFonts w:eastAsia="Times New Roman" w:cs="Times New Roman"/>
                <w:b/>
                <w:bCs/>
                <w:color w:val="000000" w:themeColor="text1"/>
              </w:rPr>
              <w:t>Tobacco use characteristics</w:t>
            </w:r>
          </w:p>
        </w:tc>
      </w:tr>
      <w:tr w:rsidR="00E4019D" w:rsidRPr="00B60115" w14:paraId="5D1DCA89" w14:textId="77777777" w:rsidTr="00792955">
        <w:trPr>
          <w:trHeight w:val="300"/>
        </w:trPr>
        <w:tc>
          <w:tcPr>
            <w:tcW w:w="375" w:type="dxa"/>
          </w:tcPr>
          <w:p w14:paraId="72F0092A" w14:textId="77777777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</w:tcPr>
          <w:p w14:paraId="4721236E" w14:textId="4F567A2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Cigarettes per day, mean (SD)</w:t>
            </w:r>
          </w:p>
        </w:tc>
        <w:tc>
          <w:tcPr>
            <w:tcW w:w="1620" w:type="dxa"/>
            <w:noWrap/>
            <w:hideMark/>
          </w:tcPr>
          <w:p w14:paraId="5D591B2F" w14:textId="77EC81E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4.56 (10.</w:t>
            </w:r>
            <w:r w:rsidR="00793975">
              <w:rPr>
                <w:rFonts w:eastAsia="Times New Roman" w:cs="Times New Roman"/>
                <w:color w:val="000000"/>
              </w:rPr>
              <w:t>5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3E74CD50" w14:textId="4740D722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4.48 (9.6)</w:t>
            </w:r>
          </w:p>
        </w:tc>
        <w:tc>
          <w:tcPr>
            <w:tcW w:w="1620" w:type="dxa"/>
            <w:noWrap/>
            <w:hideMark/>
          </w:tcPr>
          <w:p w14:paraId="21F55DD7" w14:textId="1D8A0733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4.64 (11.3)</w:t>
            </w:r>
          </w:p>
        </w:tc>
      </w:tr>
      <w:tr w:rsidR="00E4019D" w:rsidRPr="00B60115" w14:paraId="529BA80D" w14:textId="77777777" w:rsidTr="00792955">
        <w:trPr>
          <w:trHeight w:val="300"/>
        </w:trPr>
        <w:tc>
          <w:tcPr>
            <w:tcW w:w="375" w:type="dxa"/>
          </w:tcPr>
          <w:p w14:paraId="1C831111" w14:textId="77777777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</w:tcPr>
          <w:p w14:paraId="3B3B88D4" w14:textId="727200A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bookmarkStart w:id="1" w:name="_Hlk27127634"/>
            <w:proofErr w:type="spellStart"/>
            <w:r w:rsidRPr="00B60115">
              <w:rPr>
                <w:rFonts w:eastAsia="Times New Roman" w:cs="Times New Roman"/>
                <w:color w:val="000000"/>
              </w:rPr>
              <w:t>Fagerstr</w:t>
            </w:r>
            <w:r w:rsidR="00F10F0A">
              <w:rPr>
                <w:rFonts w:eastAsia="Times New Roman" w:cs="Times New Roman"/>
                <w:color w:val="000000"/>
              </w:rPr>
              <w:t>ö</w:t>
            </w:r>
            <w:r w:rsidRPr="00B60115">
              <w:rPr>
                <w:rFonts w:eastAsia="Times New Roman" w:cs="Times New Roman"/>
                <w:color w:val="000000"/>
              </w:rPr>
              <w:t>m</w:t>
            </w:r>
            <w:bookmarkEnd w:id="1"/>
            <w:proofErr w:type="spellEnd"/>
            <w:r w:rsidRPr="00B60115">
              <w:rPr>
                <w:rFonts w:eastAsia="Times New Roman" w:cs="Times New Roman"/>
                <w:color w:val="000000"/>
              </w:rPr>
              <w:t xml:space="preserve"> dependence score, mean (SD)</w:t>
            </w:r>
          </w:p>
        </w:tc>
        <w:tc>
          <w:tcPr>
            <w:tcW w:w="1620" w:type="dxa"/>
            <w:noWrap/>
            <w:hideMark/>
          </w:tcPr>
          <w:p w14:paraId="75FCF5EB" w14:textId="5342ECD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5.16 (2.0)</w:t>
            </w:r>
          </w:p>
        </w:tc>
        <w:tc>
          <w:tcPr>
            <w:tcW w:w="1620" w:type="dxa"/>
            <w:hideMark/>
          </w:tcPr>
          <w:p w14:paraId="04732E76" w14:textId="4983FE18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5.03 (2.</w:t>
            </w:r>
            <w:r w:rsidR="003670F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hideMark/>
          </w:tcPr>
          <w:p w14:paraId="51CA2288" w14:textId="67B7B55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5.29 (1.8)</w:t>
            </w:r>
          </w:p>
        </w:tc>
      </w:tr>
      <w:tr w:rsidR="00E4019D" w:rsidRPr="00B60115" w14:paraId="115B322B" w14:textId="77777777" w:rsidTr="00792955">
        <w:trPr>
          <w:trHeight w:val="420"/>
        </w:trPr>
        <w:tc>
          <w:tcPr>
            <w:tcW w:w="375" w:type="dxa"/>
          </w:tcPr>
          <w:p w14:paraId="7895ABA6" w14:textId="77777777" w:rsidR="00E006FE" w:rsidRPr="00792955" w:rsidRDefault="00E006F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</w:tcPr>
          <w:p w14:paraId="433710E5" w14:textId="1A8F171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 xml:space="preserve">Breath carbon monoxide, </w:t>
            </w:r>
            <w:r w:rsidRPr="00792955">
              <w:t>parts per million</w:t>
            </w:r>
            <w:r w:rsidRPr="00B60115">
              <w:rPr>
                <w:rFonts w:eastAsia="Times New Roman" w:cs="Times New Roman"/>
                <w:color w:val="000000"/>
              </w:rPr>
              <w:t xml:space="preserve"> (SD)</w:t>
            </w:r>
          </w:p>
        </w:tc>
        <w:tc>
          <w:tcPr>
            <w:tcW w:w="1620" w:type="dxa"/>
            <w:noWrap/>
            <w:hideMark/>
          </w:tcPr>
          <w:p w14:paraId="329000BA" w14:textId="0DB47D2F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7.16 (19.</w:t>
            </w:r>
            <w:r w:rsidR="003670F5">
              <w:rPr>
                <w:rFonts w:eastAsia="Times New Roman" w:cs="Times New Roman"/>
                <w:color w:val="000000"/>
              </w:rPr>
              <w:t>8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978A9C0" w14:textId="60333ED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6.21 (18.</w:t>
            </w:r>
            <w:r w:rsidR="003670F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0514FDD9" w14:textId="28FF15AD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8.06 (21.2)</w:t>
            </w:r>
          </w:p>
        </w:tc>
      </w:tr>
      <w:tr w:rsidR="00E006FE" w:rsidRPr="00B60115" w14:paraId="0ECD184E" w14:textId="77777777" w:rsidTr="00792955">
        <w:trPr>
          <w:trHeight w:val="320"/>
        </w:trPr>
        <w:tc>
          <w:tcPr>
            <w:tcW w:w="375" w:type="dxa"/>
          </w:tcPr>
          <w:p w14:paraId="30F75DEA" w14:textId="77777777" w:rsidR="00E006FE" w:rsidRPr="00792955" w:rsidDel="00ED3A1C" w:rsidRDefault="00E006FE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417" w:type="dxa"/>
            <w:gridSpan w:val="5"/>
          </w:tcPr>
          <w:p w14:paraId="72A06845" w14:textId="7344C4E9" w:rsidR="00E006FE" w:rsidRPr="00792955" w:rsidRDefault="00E006FE" w:rsidP="0079295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B60115">
              <w:rPr>
                <w:rFonts w:eastAsia="Times New Roman" w:cs="Times New Roman"/>
                <w:b/>
                <w:bCs/>
                <w:color w:val="000000"/>
              </w:rPr>
              <w:t>Participants with daily use</w:t>
            </w:r>
            <w:r w:rsidR="00A26F10" w:rsidRPr="00B60115">
              <w:rPr>
                <w:rFonts w:eastAsia="Times New Roman" w:cs="Times New Roman"/>
                <w:b/>
                <w:bCs/>
                <w:color w:val="000000"/>
              </w:rPr>
              <w:t xml:space="preserve"> of</w:t>
            </w:r>
            <w:r w:rsidRPr="00B60115">
              <w:rPr>
                <w:rFonts w:eastAsia="Times New Roman" w:cs="Times New Roman"/>
                <w:b/>
                <w:bCs/>
                <w:color w:val="000000"/>
              </w:rPr>
              <w:t xml:space="preserve"> tobacco </w:t>
            </w:r>
            <w:proofErr w:type="spellStart"/>
            <w:r w:rsidRPr="00B60115">
              <w:rPr>
                <w:rFonts w:eastAsia="Times New Roman" w:cs="Times New Roman"/>
                <w:b/>
                <w:bCs/>
                <w:color w:val="000000"/>
              </w:rPr>
              <w:t>product</w:t>
            </w:r>
            <w:r w:rsidRPr="00B60115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B60115">
              <w:rPr>
                <w:b/>
                <w:bCs/>
              </w:rPr>
              <w:t>, n (%)</w:t>
            </w:r>
          </w:p>
        </w:tc>
      </w:tr>
      <w:tr w:rsidR="00E4019D" w:rsidRPr="00B60115" w14:paraId="66699A1F" w14:textId="77777777" w:rsidTr="00792955">
        <w:trPr>
          <w:trHeight w:val="300"/>
        </w:trPr>
        <w:tc>
          <w:tcPr>
            <w:tcW w:w="375" w:type="dxa"/>
          </w:tcPr>
          <w:p w14:paraId="5E914D67" w14:textId="77777777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6D2A17EA" w14:textId="1CDAA769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02E452F7" w14:textId="7B0453C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60115">
              <w:rPr>
                <w:rFonts w:eastAsia="Times New Roman" w:cs="Times New Roman"/>
                <w:color w:val="000000"/>
              </w:rPr>
              <w:t>Prerolled</w:t>
            </w:r>
            <w:r w:rsidRPr="00B60115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C4F7106" w14:textId="5CEF5793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51 (93.</w:t>
            </w:r>
            <w:r w:rsidR="003670F5">
              <w:rPr>
                <w:rFonts w:eastAsia="Times New Roman" w:cs="Times New Roman"/>
                <w:color w:val="000000"/>
              </w:rPr>
              <w:t>1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EAFBBDC" w14:textId="77777777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6 (97.4)</w:t>
            </w:r>
          </w:p>
        </w:tc>
        <w:tc>
          <w:tcPr>
            <w:tcW w:w="1620" w:type="dxa"/>
            <w:noWrap/>
            <w:hideMark/>
          </w:tcPr>
          <w:p w14:paraId="16C6DF1A" w14:textId="64FF986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5 (89.3)</w:t>
            </w:r>
          </w:p>
        </w:tc>
      </w:tr>
      <w:tr w:rsidR="00E4019D" w:rsidRPr="00B60115" w14:paraId="05C94ECB" w14:textId="77777777" w:rsidTr="00792955">
        <w:trPr>
          <w:trHeight w:val="300"/>
        </w:trPr>
        <w:tc>
          <w:tcPr>
            <w:tcW w:w="375" w:type="dxa"/>
          </w:tcPr>
          <w:p w14:paraId="14166E6F" w14:textId="77777777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7C4A8182" w14:textId="0753452F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515747CB" w14:textId="6954EB89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Rolls own</w:t>
            </w:r>
          </w:p>
        </w:tc>
        <w:tc>
          <w:tcPr>
            <w:tcW w:w="1620" w:type="dxa"/>
            <w:noWrap/>
            <w:hideMark/>
          </w:tcPr>
          <w:p w14:paraId="1C6A226C" w14:textId="3C86F792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1 (19.1)</w:t>
            </w:r>
          </w:p>
        </w:tc>
        <w:tc>
          <w:tcPr>
            <w:tcW w:w="1620" w:type="dxa"/>
            <w:noWrap/>
            <w:hideMark/>
          </w:tcPr>
          <w:p w14:paraId="2EB73D63" w14:textId="20D46672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1 (14.1)</w:t>
            </w:r>
          </w:p>
        </w:tc>
        <w:tc>
          <w:tcPr>
            <w:tcW w:w="1620" w:type="dxa"/>
            <w:noWrap/>
            <w:hideMark/>
          </w:tcPr>
          <w:p w14:paraId="46BAC2A0" w14:textId="0F6AE50E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0 (23.8)</w:t>
            </w:r>
          </w:p>
        </w:tc>
      </w:tr>
      <w:tr w:rsidR="00E4019D" w:rsidRPr="00B60115" w14:paraId="6B0B9711" w14:textId="77777777" w:rsidTr="00792955">
        <w:trPr>
          <w:trHeight w:val="300"/>
        </w:trPr>
        <w:tc>
          <w:tcPr>
            <w:tcW w:w="375" w:type="dxa"/>
          </w:tcPr>
          <w:p w14:paraId="1C88F576" w14:textId="77777777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16E06CFC" w14:textId="3B974ECC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3AC1AB9B" w14:textId="342158A9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Both</w:t>
            </w:r>
          </w:p>
        </w:tc>
        <w:tc>
          <w:tcPr>
            <w:tcW w:w="1620" w:type="dxa"/>
            <w:noWrap/>
            <w:hideMark/>
          </w:tcPr>
          <w:p w14:paraId="32E12BA8" w14:textId="0375C73B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0 (12.</w:t>
            </w:r>
            <w:r w:rsidR="003670F5">
              <w:rPr>
                <w:rFonts w:eastAsia="Times New Roman" w:cs="Times New Roman"/>
                <w:color w:val="000000"/>
              </w:rPr>
              <w:t>4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hideMark/>
          </w:tcPr>
          <w:p w14:paraId="0354976A" w14:textId="5868C460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9 (11.5)</w:t>
            </w:r>
          </w:p>
        </w:tc>
        <w:tc>
          <w:tcPr>
            <w:tcW w:w="1620" w:type="dxa"/>
            <w:noWrap/>
            <w:hideMark/>
          </w:tcPr>
          <w:p w14:paraId="5F4166A4" w14:textId="46427B94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1 (13.1)</w:t>
            </w:r>
          </w:p>
        </w:tc>
      </w:tr>
      <w:tr w:rsidR="00E4019D" w:rsidRPr="00B60115" w14:paraId="7C29BD7C" w14:textId="77777777" w:rsidTr="00792955">
        <w:trPr>
          <w:trHeight w:val="300"/>
        </w:trPr>
        <w:tc>
          <w:tcPr>
            <w:tcW w:w="375" w:type="dxa"/>
          </w:tcPr>
          <w:p w14:paraId="0668220D" w14:textId="77777777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36AF50D3" w14:textId="4D3D66B7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7EBC8CFC" w14:textId="130C8FE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Menthol</w:t>
            </w:r>
          </w:p>
        </w:tc>
        <w:tc>
          <w:tcPr>
            <w:tcW w:w="1620" w:type="dxa"/>
            <w:noWrap/>
            <w:hideMark/>
          </w:tcPr>
          <w:p w14:paraId="227993B0" w14:textId="7F8BBB66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8 (79.0)</w:t>
            </w:r>
          </w:p>
        </w:tc>
        <w:tc>
          <w:tcPr>
            <w:tcW w:w="1620" w:type="dxa"/>
            <w:hideMark/>
          </w:tcPr>
          <w:p w14:paraId="2D238F65" w14:textId="2EA121B4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61 (78.2)</w:t>
            </w:r>
          </w:p>
        </w:tc>
        <w:tc>
          <w:tcPr>
            <w:tcW w:w="1620" w:type="dxa"/>
            <w:hideMark/>
          </w:tcPr>
          <w:p w14:paraId="4840E1F8" w14:textId="7696D4B9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67 (79.</w:t>
            </w:r>
            <w:r w:rsidR="003670F5">
              <w:rPr>
                <w:rFonts w:eastAsia="Times New Roman" w:cs="Times New Roman"/>
                <w:color w:val="000000"/>
              </w:rPr>
              <w:t>8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27A67344" w14:textId="77777777" w:rsidTr="00792955">
        <w:trPr>
          <w:trHeight w:val="300"/>
        </w:trPr>
        <w:tc>
          <w:tcPr>
            <w:tcW w:w="375" w:type="dxa"/>
          </w:tcPr>
          <w:p w14:paraId="0BEF5044" w14:textId="77777777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68572871" w14:textId="63EF0571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72B7748E" w14:textId="343F62F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Mini cigars (pseudo cigarettes)</w:t>
            </w:r>
          </w:p>
        </w:tc>
        <w:tc>
          <w:tcPr>
            <w:tcW w:w="1620" w:type="dxa"/>
            <w:noWrap/>
            <w:hideMark/>
          </w:tcPr>
          <w:p w14:paraId="02FF4EF2" w14:textId="136BB159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2 (25.9)</w:t>
            </w:r>
          </w:p>
        </w:tc>
        <w:tc>
          <w:tcPr>
            <w:tcW w:w="1620" w:type="dxa"/>
            <w:noWrap/>
            <w:hideMark/>
          </w:tcPr>
          <w:p w14:paraId="178447FF" w14:textId="257F6BC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0 (25.6)</w:t>
            </w:r>
          </w:p>
        </w:tc>
        <w:tc>
          <w:tcPr>
            <w:tcW w:w="1620" w:type="dxa"/>
            <w:noWrap/>
            <w:hideMark/>
          </w:tcPr>
          <w:p w14:paraId="48CAD050" w14:textId="2456F0A9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2 (26.</w:t>
            </w:r>
            <w:r w:rsidR="003670F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1D119E4B" w14:textId="77777777" w:rsidTr="00792955">
        <w:trPr>
          <w:trHeight w:val="300"/>
        </w:trPr>
        <w:tc>
          <w:tcPr>
            <w:tcW w:w="375" w:type="dxa"/>
          </w:tcPr>
          <w:p w14:paraId="4764E3BF" w14:textId="77777777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37A0C840" w14:textId="76E702C9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2E2F2335" w14:textId="051D2CA0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Cigarillos</w:t>
            </w:r>
          </w:p>
        </w:tc>
        <w:tc>
          <w:tcPr>
            <w:tcW w:w="1620" w:type="dxa"/>
            <w:noWrap/>
            <w:hideMark/>
          </w:tcPr>
          <w:p w14:paraId="61666791" w14:textId="365B59C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0 (6.</w:t>
            </w:r>
            <w:r w:rsidR="003670F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30A0122C" w14:textId="77777777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5 (6.41)</w:t>
            </w:r>
          </w:p>
        </w:tc>
        <w:tc>
          <w:tcPr>
            <w:tcW w:w="1620" w:type="dxa"/>
            <w:noWrap/>
            <w:hideMark/>
          </w:tcPr>
          <w:p w14:paraId="07E5FC6D" w14:textId="69905E6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5 (</w:t>
            </w:r>
            <w:r w:rsidR="003670F5">
              <w:rPr>
                <w:rFonts w:eastAsia="Times New Roman" w:cs="Times New Roman"/>
                <w:color w:val="000000"/>
              </w:rPr>
              <w:t>6.0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058719D8" w14:textId="77777777" w:rsidTr="00792955">
        <w:trPr>
          <w:trHeight w:val="252"/>
        </w:trPr>
        <w:tc>
          <w:tcPr>
            <w:tcW w:w="375" w:type="dxa"/>
          </w:tcPr>
          <w:p w14:paraId="5AF3128C" w14:textId="77777777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47F25BAB" w14:textId="0481E7EA" w:rsidR="00E006FE" w:rsidRPr="00792955" w:rsidRDefault="00E006FE" w:rsidP="005867A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37B38058" w14:textId="15E6D310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Electronic cigarette</w:t>
            </w:r>
          </w:p>
        </w:tc>
        <w:tc>
          <w:tcPr>
            <w:tcW w:w="1620" w:type="dxa"/>
            <w:noWrap/>
            <w:hideMark/>
          </w:tcPr>
          <w:p w14:paraId="7C4F85E8" w14:textId="62830603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 (4.3)</w:t>
            </w:r>
          </w:p>
        </w:tc>
        <w:tc>
          <w:tcPr>
            <w:tcW w:w="1620" w:type="dxa"/>
            <w:noWrap/>
            <w:hideMark/>
          </w:tcPr>
          <w:p w14:paraId="11D12299" w14:textId="578A8472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 (5.1)</w:t>
            </w:r>
          </w:p>
        </w:tc>
        <w:tc>
          <w:tcPr>
            <w:tcW w:w="1620" w:type="dxa"/>
            <w:noWrap/>
            <w:hideMark/>
          </w:tcPr>
          <w:p w14:paraId="1F29113D" w14:textId="7807DDB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 (3.</w:t>
            </w:r>
            <w:r w:rsidR="003670F5">
              <w:rPr>
                <w:rFonts w:eastAsia="Times New Roman" w:cs="Times New Roman"/>
                <w:color w:val="000000"/>
              </w:rPr>
              <w:t>6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006FE" w:rsidRPr="00B60115" w14:paraId="781AC232" w14:textId="77777777" w:rsidTr="00792955">
        <w:trPr>
          <w:trHeight w:val="300"/>
        </w:trPr>
        <w:tc>
          <w:tcPr>
            <w:tcW w:w="375" w:type="dxa"/>
          </w:tcPr>
          <w:p w14:paraId="1326F017" w14:textId="77777777" w:rsidR="00E006FE" w:rsidRPr="00792955" w:rsidDel="009C28AF" w:rsidRDefault="00E006FE" w:rsidP="005867AE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417" w:type="dxa"/>
            <w:gridSpan w:val="5"/>
          </w:tcPr>
          <w:p w14:paraId="0925542C" w14:textId="47296C32" w:rsidR="00E006FE" w:rsidRPr="00792955" w:rsidRDefault="00E006FE" w:rsidP="0079295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92955">
              <w:rPr>
                <w:rFonts w:eastAsia="Times New Roman" w:cs="Times New Roman"/>
                <w:b/>
                <w:bCs/>
                <w:color w:val="000000"/>
              </w:rPr>
              <w:t>Participants with motivational characteristic</w:t>
            </w:r>
            <w:r w:rsidRPr="00B60115">
              <w:rPr>
                <w:rFonts w:eastAsia="Times New Roman" w:cs="Times New Roman"/>
                <w:b/>
                <w:bCs/>
                <w:color w:val="000000"/>
              </w:rPr>
              <w:t>, n</w:t>
            </w:r>
            <w:r w:rsidRPr="00792955">
              <w:rPr>
                <w:rFonts w:eastAsia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E4019D" w:rsidRPr="00B60115" w14:paraId="6C9726CC" w14:textId="77777777" w:rsidTr="00792955">
        <w:trPr>
          <w:trHeight w:val="300"/>
        </w:trPr>
        <w:tc>
          <w:tcPr>
            <w:tcW w:w="375" w:type="dxa"/>
          </w:tcPr>
          <w:p w14:paraId="60562557" w14:textId="77777777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3598EA6E" w14:textId="57D54CC4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466657F3" w14:textId="6D00FD88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ried to quit in the past 3 months</w:t>
            </w:r>
          </w:p>
        </w:tc>
        <w:tc>
          <w:tcPr>
            <w:tcW w:w="1620" w:type="dxa"/>
            <w:noWrap/>
            <w:hideMark/>
          </w:tcPr>
          <w:p w14:paraId="5F48E4E2" w14:textId="60D14FDB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3 (26.5)</w:t>
            </w:r>
          </w:p>
        </w:tc>
        <w:tc>
          <w:tcPr>
            <w:tcW w:w="1620" w:type="dxa"/>
            <w:noWrap/>
            <w:hideMark/>
          </w:tcPr>
          <w:p w14:paraId="0A81A99E" w14:textId="58F15C00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9 (24.</w:t>
            </w:r>
            <w:r w:rsidR="003670F5">
              <w:rPr>
                <w:rFonts w:eastAsia="Times New Roman" w:cs="Times New Roman"/>
                <w:color w:val="000000"/>
              </w:rPr>
              <w:t>4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B54BB03" w14:textId="3E6344DE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4 (28.</w:t>
            </w:r>
            <w:r w:rsidR="003670F5">
              <w:rPr>
                <w:rFonts w:eastAsia="Times New Roman" w:cs="Times New Roman"/>
                <w:color w:val="000000"/>
              </w:rPr>
              <w:t>6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605FE722" w14:textId="77777777" w:rsidTr="00792955">
        <w:trPr>
          <w:trHeight w:val="300"/>
        </w:trPr>
        <w:tc>
          <w:tcPr>
            <w:tcW w:w="375" w:type="dxa"/>
          </w:tcPr>
          <w:p w14:paraId="0C553785" w14:textId="77777777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7DB84F99" w14:textId="63E36839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22D2AB93" w14:textId="1273AC5C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 xml:space="preserve">Previous use of </w:t>
            </w:r>
            <w:r w:rsidRPr="00B60115">
              <w:t>nicotine replacement therapy</w:t>
            </w:r>
          </w:p>
        </w:tc>
        <w:tc>
          <w:tcPr>
            <w:tcW w:w="1620" w:type="dxa"/>
            <w:noWrap/>
            <w:hideMark/>
          </w:tcPr>
          <w:p w14:paraId="070CFE26" w14:textId="77777777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9.00</w:t>
            </w:r>
          </w:p>
        </w:tc>
        <w:tc>
          <w:tcPr>
            <w:tcW w:w="1620" w:type="dxa"/>
            <w:noWrap/>
            <w:hideMark/>
          </w:tcPr>
          <w:p w14:paraId="187E9FD2" w14:textId="512BBD1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 (9</w:t>
            </w:r>
            <w:r w:rsidR="003670F5">
              <w:rPr>
                <w:rFonts w:eastAsia="Times New Roman" w:cs="Times New Roman"/>
                <w:color w:val="000000"/>
              </w:rPr>
              <w:t>.0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CC5EE9D" w14:textId="16027E2B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 (14.</w:t>
            </w:r>
            <w:r w:rsidR="003670F5">
              <w:rPr>
                <w:rFonts w:eastAsia="Times New Roman" w:cs="Times New Roman"/>
                <w:color w:val="000000"/>
              </w:rPr>
              <w:t>3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59052F66" w14:textId="77777777" w:rsidTr="00792955">
        <w:trPr>
          <w:trHeight w:val="300"/>
        </w:trPr>
        <w:tc>
          <w:tcPr>
            <w:tcW w:w="375" w:type="dxa"/>
          </w:tcPr>
          <w:p w14:paraId="49C5D9D8" w14:textId="77777777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5A32E4FB" w14:textId="3C3FA75C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6D876505" w14:textId="06C2B84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Previous use of other cessation medications</w:t>
            </w:r>
          </w:p>
        </w:tc>
        <w:tc>
          <w:tcPr>
            <w:tcW w:w="1620" w:type="dxa"/>
            <w:noWrap/>
            <w:hideMark/>
          </w:tcPr>
          <w:p w14:paraId="7E3B69F9" w14:textId="77777777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620" w:type="dxa"/>
            <w:noWrap/>
            <w:hideMark/>
          </w:tcPr>
          <w:p w14:paraId="485D6AB8" w14:textId="77777777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42D3F906" w14:textId="78AEEFE4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 (1.</w:t>
            </w:r>
            <w:r w:rsidR="003670F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006FE" w:rsidRPr="00B60115" w14:paraId="220B6559" w14:textId="77777777" w:rsidTr="00792955">
        <w:trPr>
          <w:trHeight w:val="63"/>
        </w:trPr>
        <w:tc>
          <w:tcPr>
            <w:tcW w:w="375" w:type="dxa"/>
          </w:tcPr>
          <w:p w14:paraId="77D4074A" w14:textId="77777777" w:rsidR="00E006FE" w:rsidRPr="00792955" w:rsidDel="00710875" w:rsidRDefault="00E006FE" w:rsidP="0071087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417" w:type="dxa"/>
            <w:gridSpan w:val="5"/>
          </w:tcPr>
          <w:p w14:paraId="6BFB4823" w14:textId="407BF449" w:rsidR="00E006FE" w:rsidRPr="00792955" w:rsidRDefault="00E006FE" w:rsidP="0079295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B60115">
              <w:rPr>
                <w:rFonts w:eastAsia="Times New Roman" w:cs="Times New Roman"/>
                <w:b/>
                <w:bCs/>
                <w:color w:val="000000"/>
              </w:rPr>
              <w:t>Stage of change, n (%)</w:t>
            </w:r>
          </w:p>
        </w:tc>
      </w:tr>
      <w:tr w:rsidR="00E4019D" w:rsidRPr="00B60115" w14:paraId="76BEC7C3" w14:textId="77777777" w:rsidTr="00792955">
        <w:trPr>
          <w:trHeight w:val="300"/>
        </w:trPr>
        <w:tc>
          <w:tcPr>
            <w:tcW w:w="375" w:type="dxa"/>
          </w:tcPr>
          <w:p w14:paraId="424798A8" w14:textId="77777777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2A3BB9E9" w14:textId="1C2896C6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5057EA6C" w14:textId="6EDE87A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 xml:space="preserve">Trying to quit now </w:t>
            </w:r>
          </w:p>
        </w:tc>
        <w:tc>
          <w:tcPr>
            <w:tcW w:w="1620" w:type="dxa"/>
            <w:noWrap/>
            <w:hideMark/>
          </w:tcPr>
          <w:p w14:paraId="57C915B6" w14:textId="6A35E77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3 (8.0)</w:t>
            </w:r>
          </w:p>
        </w:tc>
        <w:tc>
          <w:tcPr>
            <w:tcW w:w="1620" w:type="dxa"/>
            <w:noWrap/>
            <w:hideMark/>
          </w:tcPr>
          <w:p w14:paraId="5852D735" w14:textId="30FE11A8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5 (6.4)</w:t>
            </w:r>
          </w:p>
        </w:tc>
        <w:tc>
          <w:tcPr>
            <w:tcW w:w="1620" w:type="dxa"/>
            <w:noWrap/>
            <w:hideMark/>
          </w:tcPr>
          <w:p w14:paraId="7D170243" w14:textId="1DF827CF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8 (9.5)</w:t>
            </w:r>
          </w:p>
        </w:tc>
      </w:tr>
      <w:tr w:rsidR="00E4019D" w:rsidRPr="00B60115" w14:paraId="6845CDA4" w14:textId="77777777" w:rsidTr="00792955">
        <w:trPr>
          <w:trHeight w:val="300"/>
        </w:trPr>
        <w:tc>
          <w:tcPr>
            <w:tcW w:w="375" w:type="dxa"/>
          </w:tcPr>
          <w:p w14:paraId="52A4B480" w14:textId="77777777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100274C3" w14:textId="4FB84769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49460620" w14:textId="41CC0EF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hinking of quitting in the next month</w:t>
            </w:r>
          </w:p>
        </w:tc>
        <w:tc>
          <w:tcPr>
            <w:tcW w:w="1620" w:type="dxa"/>
            <w:noWrap/>
            <w:hideMark/>
          </w:tcPr>
          <w:p w14:paraId="1E65D6B0" w14:textId="541BF88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7 (22.8)</w:t>
            </w:r>
          </w:p>
        </w:tc>
        <w:tc>
          <w:tcPr>
            <w:tcW w:w="1620" w:type="dxa"/>
            <w:noWrap/>
            <w:hideMark/>
          </w:tcPr>
          <w:p w14:paraId="43E9E857" w14:textId="5019519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1 (26.9)</w:t>
            </w:r>
          </w:p>
        </w:tc>
        <w:tc>
          <w:tcPr>
            <w:tcW w:w="1620" w:type="dxa"/>
            <w:noWrap/>
            <w:hideMark/>
          </w:tcPr>
          <w:p w14:paraId="7F83399A" w14:textId="765B064F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6 (19.</w:t>
            </w:r>
            <w:r w:rsidR="003670F5">
              <w:rPr>
                <w:rFonts w:eastAsia="Times New Roman" w:cs="Times New Roman"/>
                <w:color w:val="000000"/>
              </w:rPr>
              <w:t>1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7813D921" w14:textId="77777777" w:rsidTr="00792955">
        <w:trPr>
          <w:trHeight w:val="300"/>
        </w:trPr>
        <w:tc>
          <w:tcPr>
            <w:tcW w:w="375" w:type="dxa"/>
          </w:tcPr>
          <w:p w14:paraId="7F7C22AD" w14:textId="77777777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58EF00CA" w14:textId="13AD6526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63FE3B05" w14:textId="2C047CE4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hinking of quitting but not in the next month</w:t>
            </w:r>
          </w:p>
        </w:tc>
        <w:tc>
          <w:tcPr>
            <w:tcW w:w="1620" w:type="dxa"/>
            <w:noWrap/>
            <w:hideMark/>
          </w:tcPr>
          <w:p w14:paraId="2B2B0F67" w14:textId="1D0DEE5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9 (30.</w:t>
            </w:r>
            <w:r w:rsidR="003670F5">
              <w:rPr>
                <w:rFonts w:eastAsia="Times New Roman" w:cs="Times New Roman"/>
                <w:color w:val="000000"/>
              </w:rPr>
              <w:t>3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DFA9B11" w14:textId="3A7DAAAB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5 (32.</w:t>
            </w:r>
            <w:r w:rsidR="003670F5">
              <w:rPr>
                <w:rFonts w:eastAsia="Times New Roman" w:cs="Times New Roman"/>
                <w:color w:val="000000"/>
              </w:rPr>
              <w:t>1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021B9AF2" w14:textId="02092FE7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4 (28.</w:t>
            </w:r>
            <w:r w:rsidR="003670F5">
              <w:rPr>
                <w:rFonts w:eastAsia="Times New Roman" w:cs="Times New Roman"/>
                <w:color w:val="000000"/>
              </w:rPr>
              <w:t>6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7F32628C" w14:textId="77777777" w:rsidTr="00792955">
        <w:trPr>
          <w:trHeight w:val="300"/>
        </w:trPr>
        <w:tc>
          <w:tcPr>
            <w:tcW w:w="375" w:type="dxa"/>
          </w:tcPr>
          <w:p w14:paraId="728B584A" w14:textId="77777777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2C7DAF11" w14:textId="584B3DE8" w:rsidR="00E006FE" w:rsidRPr="00792955" w:rsidRDefault="00E006FE" w:rsidP="0071087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6CB1F51E" w14:textId="493DC958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Not thinking of quitting</w:t>
            </w:r>
          </w:p>
        </w:tc>
        <w:tc>
          <w:tcPr>
            <w:tcW w:w="1620" w:type="dxa"/>
            <w:noWrap/>
            <w:hideMark/>
          </w:tcPr>
          <w:p w14:paraId="021566DB" w14:textId="357F52DD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63 (38.9)</w:t>
            </w:r>
          </w:p>
        </w:tc>
        <w:tc>
          <w:tcPr>
            <w:tcW w:w="1620" w:type="dxa"/>
            <w:noWrap/>
            <w:hideMark/>
          </w:tcPr>
          <w:p w14:paraId="0A1782DA" w14:textId="709AA6A0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7 (34.6)</w:t>
            </w:r>
          </w:p>
        </w:tc>
        <w:tc>
          <w:tcPr>
            <w:tcW w:w="1620" w:type="dxa"/>
            <w:noWrap/>
            <w:hideMark/>
          </w:tcPr>
          <w:p w14:paraId="4303ADE1" w14:textId="77F73DC2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6 (42.</w:t>
            </w:r>
            <w:r w:rsidR="003670F5">
              <w:rPr>
                <w:rFonts w:eastAsia="Times New Roman" w:cs="Times New Roman"/>
                <w:color w:val="000000"/>
              </w:rPr>
              <w:t>9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006FE" w:rsidRPr="00B60115" w14:paraId="22C258EF" w14:textId="77777777" w:rsidTr="00792955">
        <w:trPr>
          <w:trHeight w:val="300"/>
        </w:trPr>
        <w:tc>
          <w:tcPr>
            <w:tcW w:w="375" w:type="dxa"/>
          </w:tcPr>
          <w:p w14:paraId="00F81CB3" w14:textId="77777777" w:rsidR="00E006FE" w:rsidRPr="00792955" w:rsidDel="004F02EB" w:rsidRDefault="00E006FE" w:rsidP="0071087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417" w:type="dxa"/>
            <w:gridSpan w:val="5"/>
          </w:tcPr>
          <w:p w14:paraId="304D5BAA" w14:textId="01947D9B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b/>
                <w:bCs/>
                <w:color w:val="000000"/>
              </w:rPr>
              <w:t xml:space="preserve">Treatment Motivation Questionnaire, </w:t>
            </w:r>
            <w:r w:rsidRPr="00792955">
              <w:rPr>
                <w:rFonts w:eastAsia="Times New Roman" w:cs="Times New Roman"/>
                <w:b/>
                <w:bCs/>
                <w:color w:val="000000"/>
              </w:rPr>
              <w:t>subscale scores</w:t>
            </w:r>
            <w:r w:rsidRPr="00B60115">
              <w:rPr>
                <w:rFonts w:eastAsia="Times New Roman" w:cs="Times New Roman"/>
                <w:b/>
                <w:bCs/>
                <w:color w:val="000000"/>
              </w:rPr>
              <w:t>, mean</w:t>
            </w:r>
            <w:r w:rsidRPr="00792955">
              <w:rPr>
                <w:rFonts w:eastAsia="Times New Roman" w:cs="Times New Roman"/>
                <w:b/>
                <w:bCs/>
                <w:color w:val="000000"/>
              </w:rPr>
              <w:t xml:space="preserve"> (SD)</w:t>
            </w:r>
          </w:p>
        </w:tc>
      </w:tr>
      <w:tr w:rsidR="00E4019D" w:rsidRPr="00B60115" w14:paraId="20F32544" w14:textId="77777777" w:rsidTr="00792955">
        <w:trPr>
          <w:trHeight w:val="300"/>
        </w:trPr>
        <w:tc>
          <w:tcPr>
            <w:tcW w:w="375" w:type="dxa"/>
          </w:tcPr>
          <w:p w14:paraId="51D24BCD" w14:textId="77777777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14DA89F1" w14:textId="4971A29E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1EEA901C" w14:textId="6B2C4994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Lack of confidence in treatment (4-20)</w:t>
            </w:r>
          </w:p>
        </w:tc>
        <w:tc>
          <w:tcPr>
            <w:tcW w:w="1620" w:type="dxa"/>
            <w:noWrap/>
            <w:hideMark/>
          </w:tcPr>
          <w:p w14:paraId="27A7466F" w14:textId="63094292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76 (4.</w:t>
            </w:r>
            <w:r w:rsidR="003670F5">
              <w:rPr>
                <w:rFonts w:eastAsia="Times New Roman" w:cs="Times New Roman"/>
                <w:color w:val="000000"/>
              </w:rPr>
              <w:t>6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745D602" w14:textId="754BC80F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86 (4.8)</w:t>
            </w:r>
          </w:p>
        </w:tc>
        <w:tc>
          <w:tcPr>
            <w:tcW w:w="1620" w:type="dxa"/>
            <w:noWrap/>
            <w:hideMark/>
          </w:tcPr>
          <w:p w14:paraId="2D2FE1B8" w14:textId="7746CC4D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67 (4.3)</w:t>
            </w:r>
          </w:p>
        </w:tc>
      </w:tr>
      <w:tr w:rsidR="00E4019D" w:rsidRPr="00B60115" w14:paraId="33930139" w14:textId="77777777" w:rsidTr="00792955">
        <w:trPr>
          <w:trHeight w:val="300"/>
        </w:trPr>
        <w:tc>
          <w:tcPr>
            <w:tcW w:w="375" w:type="dxa"/>
          </w:tcPr>
          <w:p w14:paraId="734F7949" w14:textId="77777777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2AE957E1" w14:textId="0BB2E15A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54DD12BA" w14:textId="03CD49BF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External motivation (4-20)</w:t>
            </w:r>
          </w:p>
        </w:tc>
        <w:tc>
          <w:tcPr>
            <w:tcW w:w="1620" w:type="dxa"/>
            <w:noWrap/>
            <w:hideMark/>
          </w:tcPr>
          <w:p w14:paraId="4024480E" w14:textId="721892B1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.66 (3.2)</w:t>
            </w:r>
          </w:p>
        </w:tc>
        <w:tc>
          <w:tcPr>
            <w:tcW w:w="1620" w:type="dxa"/>
            <w:noWrap/>
            <w:hideMark/>
          </w:tcPr>
          <w:p w14:paraId="4AED1CCC" w14:textId="33C07FB8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.80 (3.3)</w:t>
            </w:r>
          </w:p>
        </w:tc>
        <w:tc>
          <w:tcPr>
            <w:tcW w:w="1620" w:type="dxa"/>
            <w:noWrap/>
            <w:hideMark/>
          </w:tcPr>
          <w:p w14:paraId="0576A48A" w14:textId="7AF09393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.52 (3.2)</w:t>
            </w:r>
          </w:p>
        </w:tc>
      </w:tr>
      <w:tr w:rsidR="00E4019D" w:rsidRPr="00B60115" w14:paraId="0C581C6D" w14:textId="77777777" w:rsidTr="00792955">
        <w:trPr>
          <w:trHeight w:val="300"/>
        </w:trPr>
        <w:tc>
          <w:tcPr>
            <w:tcW w:w="375" w:type="dxa"/>
          </w:tcPr>
          <w:p w14:paraId="1D8029CA" w14:textId="77777777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29A2BF4D" w14:textId="4AECDD8E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6391AD69" w14:textId="436DBA18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60115">
              <w:rPr>
                <w:rFonts w:eastAsia="Times New Roman" w:cs="Times New Roman"/>
                <w:color w:val="000000"/>
              </w:rPr>
              <w:t>Introjected</w:t>
            </w:r>
            <w:proofErr w:type="spellEnd"/>
            <w:r w:rsidRPr="00B60115">
              <w:rPr>
                <w:rFonts w:eastAsia="Times New Roman" w:cs="Times New Roman"/>
                <w:color w:val="000000"/>
              </w:rPr>
              <w:t xml:space="preserve"> motivation (2-10)</w:t>
            </w:r>
          </w:p>
        </w:tc>
        <w:tc>
          <w:tcPr>
            <w:tcW w:w="1620" w:type="dxa"/>
            <w:noWrap/>
          </w:tcPr>
          <w:p w14:paraId="66B67713" w14:textId="7A5A778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.76 (2.</w:t>
            </w:r>
            <w:r w:rsidR="00691BF1">
              <w:rPr>
                <w:rFonts w:eastAsia="Times New Roman" w:cs="Times New Roman"/>
                <w:color w:val="000000"/>
              </w:rPr>
              <w:t>1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</w:tcPr>
          <w:p w14:paraId="0102FD41" w14:textId="7BA812BD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.91 (2.</w:t>
            </w:r>
            <w:r w:rsidR="00691BF1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</w:tcPr>
          <w:p w14:paraId="6ABA68EC" w14:textId="79E3CC60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.6 (</w:t>
            </w:r>
            <w:r w:rsidR="00691BF1">
              <w:rPr>
                <w:rFonts w:eastAsia="Times New Roman" w:cs="Times New Roman"/>
                <w:color w:val="000000"/>
              </w:rPr>
              <w:t>2.0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2AC465C1" w14:textId="77777777" w:rsidTr="00792955">
        <w:trPr>
          <w:trHeight w:val="300"/>
        </w:trPr>
        <w:tc>
          <w:tcPr>
            <w:tcW w:w="375" w:type="dxa"/>
          </w:tcPr>
          <w:p w14:paraId="666282FD" w14:textId="77777777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2B4735C0" w14:textId="58CFEE0B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</w:tcPr>
          <w:p w14:paraId="65E5CA69" w14:textId="63B5CB92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Intrinsic motivation (7-35)</w:t>
            </w:r>
          </w:p>
        </w:tc>
        <w:tc>
          <w:tcPr>
            <w:tcW w:w="1620" w:type="dxa"/>
            <w:noWrap/>
            <w:hideMark/>
          </w:tcPr>
          <w:p w14:paraId="3B92F8CF" w14:textId="3324787C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7.86 (5.7)</w:t>
            </w:r>
          </w:p>
        </w:tc>
        <w:tc>
          <w:tcPr>
            <w:tcW w:w="1620" w:type="dxa"/>
            <w:noWrap/>
            <w:hideMark/>
          </w:tcPr>
          <w:p w14:paraId="105FEECD" w14:textId="192EFF65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8.10 (16.7)</w:t>
            </w:r>
          </w:p>
        </w:tc>
        <w:tc>
          <w:tcPr>
            <w:tcW w:w="1620" w:type="dxa"/>
            <w:noWrap/>
            <w:hideMark/>
          </w:tcPr>
          <w:p w14:paraId="4B58DA88" w14:textId="3B089112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7.63 (5.</w:t>
            </w:r>
            <w:r w:rsidR="00691BF1">
              <w:rPr>
                <w:rFonts w:eastAsia="Times New Roman" w:cs="Times New Roman"/>
                <w:color w:val="000000"/>
              </w:rPr>
              <w:t>3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5E240843" w14:textId="77777777" w:rsidTr="00792955">
        <w:trPr>
          <w:trHeight w:val="300"/>
        </w:trPr>
        <w:tc>
          <w:tcPr>
            <w:tcW w:w="375" w:type="dxa"/>
          </w:tcPr>
          <w:p w14:paraId="7A8A5D8A" w14:textId="77777777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4B80687E" w14:textId="6C481CB1" w:rsidR="00E006FE" w:rsidRPr="00792955" w:rsidRDefault="00E006FE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  <w:noWrap/>
            <w:hideMark/>
          </w:tcPr>
          <w:p w14:paraId="567A418E" w14:textId="72801B0C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Relatedness in treatment (7-35)</w:t>
            </w:r>
          </w:p>
        </w:tc>
        <w:tc>
          <w:tcPr>
            <w:tcW w:w="1620" w:type="dxa"/>
            <w:noWrap/>
            <w:hideMark/>
          </w:tcPr>
          <w:p w14:paraId="2B31B73C" w14:textId="52B22F0A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9.88 (</w:t>
            </w:r>
            <w:r w:rsidR="00691BF1">
              <w:rPr>
                <w:rFonts w:eastAsia="Times New Roman" w:cs="Times New Roman"/>
                <w:color w:val="000000"/>
              </w:rPr>
              <w:t>7.0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D4F39B0" w14:textId="18C361C3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9.87 (7.1)</w:t>
            </w:r>
          </w:p>
        </w:tc>
        <w:tc>
          <w:tcPr>
            <w:tcW w:w="1620" w:type="dxa"/>
            <w:noWrap/>
            <w:hideMark/>
          </w:tcPr>
          <w:p w14:paraId="5364D3F4" w14:textId="1A8A2220" w:rsidR="00E006FE" w:rsidRPr="00B60115" w:rsidRDefault="00E006FE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9.88 (6.9)</w:t>
            </w:r>
          </w:p>
        </w:tc>
      </w:tr>
      <w:tr w:rsidR="00A557C8" w:rsidRPr="00B60115" w14:paraId="550E5262" w14:textId="77777777" w:rsidTr="00792955">
        <w:trPr>
          <w:trHeight w:val="300"/>
        </w:trPr>
        <w:tc>
          <w:tcPr>
            <w:tcW w:w="10792" w:type="dxa"/>
            <w:gridSpan w:val="6"/>
          </w:tcPr>
          <w:p w14:paraId="446796BB" w14:textId="2562D52A" w:rsidR="00A557C8" w:rsidRPr="00792955" w:rsidRDefault="00A557C8" w:rsidP="0079295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92955">
              <w:rPr>
                <w:rFonts w:eastAsia="Times New Roman" w:cs="Times New Roman"/>
                <w:b/>
                <w:bCs/>
                <w:color w:val="000000"/>
              </w:rPr>
              <w:t xml:space="preserve">Clinical </w:t>
            </w:r>
            <w:r w:rsidRPr="00B60115">
              <w:rPr>
                <w:rFonts w:eastAsia="Times New Roman" w:cs="Times New Roman"/>
                <w:b/>
                <w:bCs/>
                <w:color w:val="000000"/>
              </w:rPr>
              <w:t>c</w:t>
            </w:r>
            <w:r w:rsidRPr="00792955">
              <w:rPr>
                <w:rFonts w:eastAsia="Times New Roman" w:cs="Times New Roman"/>
                <w:b/>
                <w:bCs/>
                <w:color w:val="000000"/>
              </w:rPr>
              <w:t>haracteristics</w:t>
            </w:r>
          </w:p>
        </w:tc>
      </w:tr>
      <w:tr w:rsidR="00E4019D" w:rsidRPr="00B60115" w14:paraId="11F6F91B" w14:textId="77777777" w:rsidTr="00792955">
        <w:trPr>
          <w:trHeight w:val="300"/>
        </w:trPr>
        <w:tc>
          <w:tcPr>
            <w:tcW w:w="375" w:type="dxa"/>
          </w:tcPr>
          <w:p w14:paraId="217B5A43" w14:textId="056E7AF1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14427BF5" w14:textId="77777777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Lifetime hospitalizations, mean (SD)</w:t>
            </w:r>
          </w:p>
        </w:tc>
        <w:tc>
          <w:tcPr>
            <w:tcW w:w="1620" w:type="dxa"/>
            <w:noWrap/>
            <w:hideMark/>
          </w:tcPr>
          <w:p w14:paraId="559A21A5" w14:textId="404BE683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1.12 (13.</w:t>
            </w:r>
            <w:r w:rsidR="00691BF1">
              <w:rPr>
                <w:rFonts w:eastAsia="Times New Roman" w:cs="Times New Roman"/>
                <w:color w:val="000000"/>
              </w:rPr>
              <w:t>7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1509A743" w14:textId="3AD714F8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9.15 (9.7)</w:t>
            </w:r>
          </w:p>
        </w:tc>
        <w:tc>
          <w:tcPr>
            <w:tcW w:w="1620" w:type="dxa"/>
            <w:noWrap/>
            <w:hideMark/>
          </w:tcPr>
          <w:p w14:paraId="2E627388" w14:textId="684C3EB7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95 (16.</w:t>
            </w:r>
            <w:r w:rsidR="00691BF1">
              <w:rPr>
                <w:rFonts w:eastAsia="Times New Roman" w:cs="Times New Roman"/>
                <w:color w:val="000000"/>
              </w:rPr>
              <w:t>4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559CDD8E" w14:textId="77777777" w:rsidTr="00792955">
        <w:trPr>
          <w:trHeight w:val="300"/>
        </w:trPr>
        <w:tc>
          <w:tcPr>
            <w:tcW w:w="375" w:type="dxa"/>
          </w:tcPr>
          <w:p w14:paraId="4ABF4C56" w14:textId="7C166AF0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27E05CAE" w14:textId="7FB47FEE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t>Wide Range Achievement Test</w:t>
            </w:r>
            <w:r w:rsidRPr="00B60115">
              <w:rPr>
                <w:rFonts w:eastAsia="Times New Roman" w:cs="Times New Roman"/>
                <w:color w:val="000000"/>
              </w:rPr>
              <w:t xml:space="preserve"> reading, mean (SD) </w:t>
            </w:r>
          </w:p>
        </w:tc>
        <w:tc>
          <w:tcPr>
            <w:tcW w:w="1620" w:type="dxa"/>
            <w:noWrap/>
            <w:hideMark/>
          </w:tcPr>
          <w:p w14:paraId="65504617" w14:textId="500EDD67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9.92 (10.4)</w:t>
            </w:r>
          </w:p>
        </w:tc>
        <w:tc>
          <w:tcPr>
            <w:tcW w:w="1620" w:type="dxa"/>
            <w:hideMark/>
          </w:tcPr>
          <w:p w14:paraId="539DDA1D" w14:textId="655099F9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8.81 (</w:t>
            </w:r>
            <w:r w:rsidR="00691BF1">
              <w:rPr>
                <w:rFonts w:eastAsia="Times New Roman" w:cs="Times New Roman"/>
                <w:color w:val="000000"/>
              </w:rPr>
              <w:t>10.0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9C56ABE" w14:textId="602FD254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50.98 (10.</w:t>
            </w:r>
            <w:r w:rsidR="00691BF1">
              <w:rPr>
                <w:rFonts w:eastAsia="Times New Roman" w:cs="Times New Roman"/>
                <w:color w:val="000000"/>
              </w:rPr>
              <w:t>8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5EE22DD6" w14:textId="77777777" w:rsidTr="00792955">
        <w:trPr>
          <w:trHeight w:val="600"/>
        </w:trPr>
        <w:tc>
          <w:tcPr>
            <w:tcW w:w="375" w:type="dxa"/>
          </w:tcPr>
          <w:p w14:paraId="7DEC64F4" w14:textId="2CD3714E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70E9D2B5" w14:textId="60C8B601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Brief Psychiatric Rating Scale, total score, mean (SD)</w:t>
            </w:r>
          </w:p>
        </w:tc>
        <w:tc>
          <w:tcPr>
            <w:tcW w:w="1620" w:type="dxa"/>
            <w:noWrap/>
            <w:hideMark/>
          </w:tcPr>
          <w:p w14:paraId="55456383" w14:textId="25A4B76F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1.06 (11.1)</w:t>
            </w:r>
          </w:p>
        </w:tc>
        <w:tc>
          <w:tcPr>
            <w:tcW w:w="1620" w:type="dxa"/>
            <w:hideMark/>
          </w:tcPr>
          <w:p w14:paraId="620778DF" w14:textId="3B1DEBC6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1.79 (1</w:t>
            </w:r>
            <w:r w:rsidR="00691BF1">
              <w:rPr>
                <w:rFonts w:eastAsia="Times New Roman" w:cs="Times New Roman"/>
                <w:color w:val="000000"/>
              </w:rPr>
              <w:t>2.0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hideMark/>
          </w:tcPr>
          <w:p w14:paraId="53B4EC83" w14:textId="05EAEB97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0.38 (10.3)</w:t>
            </w:r>
          </w:p>
        </w:tc>
      </w:tr>
      <w:tr w:rsidR="00E4019D" w:rsidRPr="00B60115" w14:paraId="26B9BE38" w14:textId="77777777" w:rsidTr="00792955">
        <w:trPr>
          <w:trHeight w:val="300"/>
        </w:trPr>
        <w:tc>
          <w:tcPr>
            <w:tcW w:w="375" w:type="dxa"/>
          </w:tcPr>
          <w:p w14:paraId="26055930" w14:textId="07C3DD79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363B563D" w14:textId="541B730B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Positive symptoms, mean (SD)</w:t>
            </w:r>
          </w:p>
        </w:tc>
        <w:tc>
          <w:tcPr>
            <w:tcW w:w="1620" w:type="dxa"/>
            <w:noWrap/>
            <w:hideMark/>
          </w:tcPr>
          <w:p w14:paraId="1D6826CC" w14:textId="205CBF79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12 (5.4)</w:t>
            </w:r>
          </w:p>
        </w:tc>
        <w:tc>
          <w:tcPr>
            <w:tcW w:w="1620" w:type="dxa"/>
            <w:noWrap/>
            <w:hideMark/>
          </w:tcPr>
          <w:p w14:paraId="3FA52245" w14:textId="212A409A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19 (5.5)</w:t>
            </w:r>
          </w:p>
        </w:tc>
        <w:tc>
          <w:tcPr>
            <w:tcW w:w="1620" w:type="dxa"/>
            <w:noWrap/>
            <w:hideMark/>
          </w:tcPr>
          <w:p w14:paraId="3D2099D1" w14:textId="6CFD1DE6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05 (5.</w:t>
            </w:r>
            <w:r w:rsidR="00691BF1">
              <w:rPr>
                <w:rFonts w:eastAsia="Times New Roman" w:cs="Times New Roman"/>
                <w:color w:val="000000"/>
              </w:rPr>
              <w:t>3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5DA89622" w14:textId="77777777" w:rsidTr="00792955">
        <w:trPr>
          <w:trHeight w:val="300"/>
        </w:trPr>
        <w:tc>
          <w:tcPr>
            <w:tcW w:w="375" w:type="dxa"/>
          </w:tcPr>
          <w:p w14:paraId="3EC33546" w14:textId="10740A4E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61DF8A7B" w14:textId="314F0AF3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Negative symptoms, mean (SD)</w:t>
            </w:r>
          </w:p>
        </w:tc>
        <w:tc>
          <w:tcPr>
            <w:tcW w:w="1620" w:type="dxa"/>
            <w:noWrap/>
            <w:hideMark/>
          </w:tcPr>
          <w:p w14:paraId="57D07888" w14:textId="4570E51C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9.83 (3.7)</w:t>
            </w:r>
          </w:p>
        </w:tc>
        <w:tc>
          <w:tcPr>
            <w:tcW w:w="1620" w:type="dxa"/>
            <w:noWrap/>
            <w:hideMark/>
          </w:tcPr>
          <w:p w14:paraId="73ACF02A" w14:textId="17123406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0.06 (3.</w:t>
            </w:r>
            <w:r w:rsidR="00691BF1">
              <w:rPr>
                <w:rFonts w:eastAsia="Times New Roman" w:cs="Times New Roman"/>
                <w:color w:val="000000"/>
              </w:rPr>
              <w:t>9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C8677A3" w14:textId="30627D48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9.61 (3.</w:t>
            </w:r>
            <w:r w:rsidR="00691BF1">
              <w:rPr>
                <w:rFonts w:eastAsia="Times New Roman" w:cs="Times New Roman"/>
                <w:color w:val="000000"/>
              </w:rPr>
              <w:t>6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4DF24528" w14:textId="77777777" w:rsidTr="00792955">
        <w:trPr>
          <w:trHeight w:val="300"/>
        </w:trPr>
        <w:tc>
          <w:tcPr>
            <w:tcW w:w="375" w:type="dxa"/>
          </w:tcPr>
          <w:p w14:paraId="2794821A" w14:textId="4BB9A2A6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074FDA91" w14:textId="514C77EB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Agitation symptoms, mean (SD)</w:t>
            </w:r>
          </w:p>
        </w:tc>
        <w:tc>
          <w:tcPr>
            <w:tcW w:w="1620" w:type="dxa"/>
            <w:noWrap/>
            <w:hideMark/>
          </w:tcPr>
          <w:p w14:paraId="1D80AC38" w14:textId="4D6D0859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8.82 (3.</w:t>
            </w:r>
            <w:r w:rsidR="00691BF1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hideMark/>
          </w:tcPr>
          <w:p w14:paraId="6C5B9504" w14:textId="6AE62C53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8.91 (3.</w:t>
            </w:r>
            <w:r w:rsidR="00691BF1">
              <w:rPr>
                <w:rFonts w:eastAsia="Times New Roman" w:cs="Times New Roman"/>
                <w:color w:val="000000"/>
              </w:rPr>
              <w:t>6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1070AEE5" w14:textId="1B3F5EDF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8.74 (2.7)</w:t>
            </w:r>
          </w:p>
        </w:tc>
      </w:tr>
      <w:tr w:rsidR="00E4019D" w:rsidRPr="00B60115" w14:paraId="2655C892" w14:textId="77777777" w:rsidTr="00792955">
        <w:trPr>
          <w:trHeight w:val="300"/>
        </w:trPr>
        <w:tc>
          <w:tcPr>
            <w:tcW w:w="375" w:type="dxa"/>
          </w:tcPr>
          <w:p w14:paraId="6253F1AF" w14:textId="69544D25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496BC4D4" w14:textId="3034C272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Depression symptoms, mean (SD)</w:t>
            </w:r>
          </w:p>
        </w:tc>
        <w:tc>
          <w:tcPr>
            <w:tcW w:w="1620" w:type="dxa"/>
            <w:noWrap/>
            <w:hideMark/>
          </w:tcPr>
          <w:p w14:paraId="466AD554" w14:textId="69274815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0.29 (4.1)</w:t>
            </w:r>
          </w:p>
        </w:tc>
        <w:tc>
          <w:tcPr>
            <w:tcW w:w="1620" w:type="dxa"/>
            <w:noWrap/>
            <w:hideMark/>
          </w:tcPr>
          <w:p w14:paraId="0B86C8F7" w14:textId="23053AE0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0.62 (4.4)</w:t>
            </w:r>
          </w:p>
        </w:tc>
        <w:tc>
          <w:tcPr>
            <w:tcW w:w="1620" w:type="dxa"/>
            <w:noWrap/>
            <w:hideMark/>
          </w:tcPr>
          <w:p w14:paraId="4CD87037" w14:textId="1AB076C6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 xml:space="preserve"> 9.99 (3.9)</w:t>
            </w:r>
          </w:p>
        </w:tc>
      </w:tr>
      <w:tr w:rsidR="00E4019D" w:rsidRPr="00B60115" w14:paraId="1377AD4D" w14:textId="77777777" w:rsidTr="00792955">
        <w:trPr>
          <w:trHeight w:val="300"/>
        </w:trPr>
        <w:tc>
          <w:tcPr>
            <w:tcW w:w="375" w:type="dxa"/>
          </w:tcPr>
          <w:p w14:paraId="43FC53AB" w14:textId="117E9F5D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42229DAA" w14:textId="5A3FC30D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60115">
              <w:rPr>
                <w:rFonts w:eastAsia="Times New Roman" w:cs="Times New Roman"/>
                <w:color w:val="000000"/>
              </w:rPr>
              <w:t>PANAS</w:t>
            </w:r>
            <w:r w:rsidRPr="00B60115">
              <w:rPr>
                <w:rFonts w:eastAsia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B60115">
              <w:rPr>
                <w:rFonts w:eastAsia="Times New Roman" w:cs="Times New Roman"/>
                <w:color w:val="000000"/>
              </w:rPr>
              <w:t>: positive score, mean (SD)</w:t>
            </w:r>
          </w:p>
        </w:tc>
        <w:tc>
          <w:tcPr>
            <w:tcW w:w="1620" w:type="dxa"/>
            <w:noWrap/>
            <w:hideMark/>
          </w:tcPr>
          <w:p w14:paraId="450754BB" w14:textId="7EC943C5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2.33 (8.5)</w:t>
            </w:r>
          </w:p>
        </w:tc>
        <w:tc>
          <w:tcPr>
            <w:tcW w:w="1620" w:type="dxa"/>
            <w:noWrap/>
            <w:hideMark/>
          </w:tcPr>
          <w:p w14:paraId="454A58D5" w14:textId="0A39E577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2.36 (8.</w:t>
            </w:r>
            <w:r w:rsidR="00691BF1">
              <w:rPr>
                <w:rFonts w:eastAsia="Times New Roman" w:cs="Times New Roman"/>
                <w:color w:val="000000"/>
              </w:rPr>
              <w:t>7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03EC77C" w14:textId="6A24B44F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2.31 (8.</w:t>
            </w:r>
            <w:r w:rsidR="00691BF1">
              <w:rPr>
                <w:rFonts w:eastAsia="Times New Roman" w:cs="Times New Roman"/>
                <w:color w:val="000000"/>
              </w:rPr>
              <w:t>5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0E29D5AC" w14:textId="77777777" w:rsidTr="00792955">
        <w:trPr>
          <w:trHeight w:val="300"/>
        </w:trPr>
        <w:tc>
          <w:tcPr>
            <w:tcW w:w="375" w:type="dxa"/>
          </w:tcPr>
          <w:p w14:paraId="714020DC" w14:textId="75A48520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44399979" w14:textId="0EE59093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PANAS: negative score, mean (SD)</w:t>
            </w:r>
          </w:p>
        </w:tc>
        <w:tc>
          <w:tcPr>
            <w:tcW w:w="1620" w:type="dxa"/>
            <w:hideMark/>
          </w:tcPr>
          <w:p w14:paraId="70C1930B" w14:textId="1D262FBD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05 (9.</w:t>
            </w:r>
            <w:r w:rsidR="00691BF1">
              <w:rPr>
                <w:rFonts w:eastAsia="Times New Roman" w:cs="Times New Roman"/>
                <w:color w:val="000000"/>
              </w:rPr>
              <w:t>3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D32EFE7" w14:textId="5D0234DC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04 (9.</w:t>
            </w:r>
            <w:r w:rsidR="00691BF1">
              <w:rPr>
                <w:rFonts w:eastAsia="Times New Roman" w:cs="Times New Roman"/>
                <w:color w:val="000000"/>
              </w:rPr>
              <w:t>1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362A41C4" w14:textId="38B2B589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2.06 (9.5)</w:t>
            </w:r>
          </w:p>
        </w:tc>
      </w:tr>
      <w:tr w:rsidR="00E4019D" w:rsidRPr="00B60115" w14:paraId="1C211E8D" w14:textId="77777777" w:rsidTr="00792955">
        <w:trPr>
          <w:trHeight w:val="300"/>
        </w:trPr>
        <w:tc>
          <w:tcPr>
            <w:tcW w:w="375" w:type="dxa"/>
          </w:tcPr>
          <w:p w14:paraId="75F6D650" w14:textId="3FB8F758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1988A90F" w14:textId="17E7FE71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Alcohol use past 6 months, n (%)</w:t>
            </w:r>
          </w:p>
        </w:tc>
        <w:tc>
          <w:tcPr>
            <w:tcW w:w="1620" w:type="dxa"/>
            <w:noWrap/>
            <w:hideMark/>
          </w:tcPr>
          <w:p w14:paraId="2ACA70CE" w14:textId="3AEB2BE6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67 (41.</w:t>
            </w:r>
            <w:r w:rsidR="00691BF1">
              <w:rPr>
                <w:rFonts w:eastAsia="Times New Roman" w:cs="Times New Roman"/>
                <w:color w:val="000000"/>
              </w:rPr>
              <w:t>4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335645D6" w14:textId="6AFFFC4E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4 (43.</w:t>
            </w:r>
            <w:r w:rsidR="00691BF1">
              <w:rPr>
                <w:rFonts w:eastAsia="Times New Roman" w:cs="Times New Roman"/>
                <w:color w:val="000000"/>
              </w:rPr>
              <w:t>6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0FC1E2A9" w14:textId="797F2FCC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3 (39.</w:t>
            </w:r>
            <w:r w:rsidR="00691BF1">
              <w:rPr>
                <w:rFonts w:eastAsia="Times New Roman" w:cs="Times New Roman"/>
                <w:color w:val="000000"/>
              </w:rPr>
              <w:t>3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361C293C" w14:textId="77777777" w:rsidTr="00792955">
        <w:trPr>
          <w:trHeight w:val="300"/>
        </w:trPr>
        <w:tc>
          <w:tcPr>
            <w:tcW w:w="375" w:type="dxa"/>
          </w:tcPr>
          <w:p w14:paraId="3D9DC0B1" w14:textId="7FEE5624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  <w:hideMark/>
          </w:tcPr>
          <w:p w14:paraId="67F62C5A" w14:textId="6C438AAE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 xml:space="preserve">Drug use past 6 months, n </w:t>
            </w:r>
            <w:r w:rsidRPr="00792955">
              <w:t>(%)</w:t>
            </w:r>
          </w:p>
        </w:tc>
        <w:tc>
          <w:tcPr>
            <w:tcW w:w="1620" w:type="dxa"/>
            <w:noWrap/>
            <w:hideMark/>
          </w:tcPr>
          <w:p w14:paraId="6A1061AB" w14:textId="1F59A1DE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9 (17.9)</w:t>
            </w:r>
          </w:p>
        </w:tc>
        <w:tc>
          <w:tcPr>
            <w:tcW w:w="1620" w:type="dxa"/>
            <w:noWrap/>
            <w:hideMark/>
          </w:tcPr>
          <w:p w14:paraId="117FC952" w14:textId="4CA385C2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5 (19.2)</w:t>
            </w:r>
          </w:p>
        </w:tc>
        <w:tc>
          <w:tcPr>
            <w:tcW w:w="1620" w:type="dxa"/>
            <w:noWrap/>
            <w:hideMark/>
          </w:tcPr>
          <w:p w14:paraId="6E5B0D5A" w14:textId="384F4196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4 (16.</w:t>
            </w:r>
            <w:r w:rsidR="00691BF1">
              <w:rPr>
                <w:rFonts w:eastAsia="Times New Roman" w:cs="Times New Roman"/>
                <w:color w:val="000000"/>
              </w:rPr>
              <w:t>7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A557C8" w:rsidRPr="00B60115" w14:paraId="6BD0E5F9" w14:textId="77777777" w:rsidTr="00792955">
        <w:trPr>
          <w:trHeight w:val="300"/>
        </w:trPr>
        <w:tc>
          <w:tcPr>
            <w:tcW w:w="10792" w:type="dxa"/>
            <w:gridSpan w:val="6"/>
          </w:tcPr>
          <w:p w14:paraId="3DF49A51" w14:textId="0A53023C" w:rsidR="00A557C8" w:rsidRPr="00792955" w:rsidRDefault="00A557C8" w:rsidP="0079295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92955">
              <w:rPr>
                <w:rFonts w:eastAsia="Times New Roman" w:cs="Times New Roman"/>
                <w:b/>
                <w:bCs/>
                <w:color w:val="000000"/>
              </w:rPr>
              <w:t>Neuropsychiatric test, mean scores (SD)</w:t>
            </w:r>
          </w:p>
        </w:tc>
      </w:tr>
      <w:tr w:rsidR="00A557C8" w:rsidRPr="00B60115" w14:paraId="7849EE86" w14:textId="77777777" w:rsidTr="00792955">
        <w:trPr>
          <w:trHeight w:val="300"/>
        </w:trPr>
        <w:tc>
          <w:tcPr>
            <w:tcW w:w="375" w:type="dxa"/>
          </w:tcPr>
          <w:p w14:paraId="48136569" w14:textId="6FA3B431" w:rsidR="00A557C8" w:rsidRPr="00792955" w:rsidRDefault="00A557C8" w:rsidP="00E40D9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10417" w:type="dxa"/>
            <w:gridSpan w:val="5"/>
            <w:hideMark/>
          </w:tcPr>
          <w:p w14:paraId="2B2652F9" w14:textId="496096F1" w:rsidR="00A557C8" w:rsidRPr="00792955" w:rsidRDefault="00A557C8" w:rsidP="0079295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792955">
              <w:rPr>
                <w:rFonts w:eastAsia="Times New Roman" w:cs="Times New Roman"/>
                <w:b/>
                <w:bCs/>
                <w:color w:val="000000"/>
              </w:rPr>
              <w:t>TM</w:t>
            </w:r>
            <w:r w:rsidRPr="00B60115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</w:tr>
      <w:tr w:rsidR="00E4019D" w:rsidRPr="00B60115" w14:paraId="797EEA19" w14:textId="77777777" w:rsidTr="00792955">
        <w:trPr>
          <w:trHeight w:val="300"/>
        </w:trPr>
        <w:tc>
          <w:tcPr>
            <w:tcW w:w="375" w:type="dxa"/>
          </w:tcPr>
          <w:p w14:paraId="4750833D" w14:textId="38B21CC1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3163368E" w14:textId="4381EEAF" w:rsidR="00A557C8" w:rsidRPr="00B6011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</w:tcPr>
          <w:p w14:paraId="76C79F09" w14:textId="510178B5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M A time (seconds)</w:t>
            </w:r>
          </w:p>
        </w:tc>
        <w:tc>
          <w:tcPr>
            <w:tcW w:w="1620" w:type="dxa"/>
            <w:noWrap/>
            <w:hideMark/>
          </w:tcPr>
          <w:p w14:paraId="5564F739" w14:textId="5393F6BA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9.23 (29.</w:t>
            </w:r>
            <w:r w:rsidR="005F7E2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7E68AF24" w14:textId="6E6D123D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9.01 (24.</w:t>
            </w:r>
            <w:r w:rsidR="005F7E25">
              <w:rPr>
                <w:rFonts w:eastAsia="Times New Roman" w:cs="Times New Roman"/>
                <w:color w:val="000000"/>
              </w:rPr>
              <w:t>3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43D29F1" w14:textId="696191BD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9.28 (33.</w:t>
            </w:r>
            <w:r w:rsidR="005F7E25">
              <w:rPr>
                <w:rFonts w:eastAsia="Times New Roman" w:cs="Times New Roman"/>
                <w:color w:val="000000"/>
              </w:rPr>
              <w:t>8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010BA459" w14:textId="77777777" w:rsidTr="00792955">
        <w:trPr>
          <w:trHeight w:val="495"/>
        </w:trPr>
        <w:tc>
          <w:tcPr>
            <w:tcW w:w="375" w:type="dxa"/>
          </w:tcPr>
          <w:p w14:paraId="14E7C256" w14:textId="765A8308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1F15052F" w14:textId="1F82BC96" w:rsidR="00A557C8" w:rsidRPr="00B6011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</w:tcPr>
          <w:p w14:paraId="1A171D75" w14:textId="40808588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M B time (seconds)</w:t>
            </w:r>
          </w:p>
        </w:tc>
        <w:tc>
          <w:tcPr>
            <w:tcW w:w="1620" w:type="dxa"/>
            <w:noWrap/>
            <w:hideMark/>
          </w:tcPr>
          <w:p w14:paraId="2552D6C2" w14:textId="5F20E8EF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19.01 (162.</w:t>
            </w:r>
            <w:r w:rsidR="005F7E25">
              <w:rPr>
                <w:rFonts w:eastAsia="Times New Roman" w:cs="Times New Roman"/>
                <w:color w:val="000000"/>
              </w:rPr>
              <w:t>1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EB201A5" w14:textId="0C94FA89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37.7 (167.6)</w:t>
            </w:r>
          </w:p>
        </w:tc>
        <w:tc>
          <w:tcPr>
            <w:tcW w:w="1620" w:type="dxa"/>
            <w:noWrap/>
            <w:hideMark/>
          </w:tcPr>
          <w:p w14:paraId="1DF5FD85" w14:textId="77777777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94.89 (154.2)</w:t>
            </w:r>
          </w:p>
        </w:tc>
      </w:tr>
      <w:tr w:rsidR="00A557C8" w:rsidRPr="00B60115" w14:paraId="3C6EF878" w14:textId="77777777" w:rsidTr="00792955">
        <w:trPr>
          <w:trHeight w:val="377"/>
        </w:trPr>
        <w:tc>
          <w:tcPr>
            <w:tcW w:w="375" w:type="dxa"/>
          </w:tcPr>
          <w:p w14:paraId="36AC9352" w14:textId="43292390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10417" w:type="dxa"/>
            <w:gridSpan w:val="5"/>
            <w:hideMark/>
          </w:tcPr>
          <w:p w14:paraId="2DCD6A2C" w14:textId="56BC3723" w:rsidR="00A557C8" w:rsidRPr="00792955" w:rsidRDefault="00A557C8" w:rsidP="00792955">
            <w:pPr>
              <w:spacing w:line="480" w:lineRule="auto"/>
              <w:rPr>
                <w:b/>
                <w:bCs/>
              </w:rPr>
            </w:pPr>
            <w:r w:rsidRPr="00792955">
              <w:rPr>
                <w:b/>
                <w:bCs/>
              </w:rPr>
              <w:t>Hopkins Verbal Learning Test</w:t>
            </w:r>
          </w:p>
        </w:tc>
      </w:tr>
      <w:tr w:rsidR="00E4019D" w:rsidRPr="00B60115" w14:paraId="34F6A536" w14:textId="77777777" w:rsidTr="00792955">
        <w:trPr>
          <w:trHeight w:val="300"/>
        </w:trPr>
        <w:tc>
          <w:tcPr>
            <w:tcW w:w="375" w:type="dxa"/>
          </w:tcPr>
          <w:p w14:paraId="083EEF4F" w14:textId="1E53C4AE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6891AB98" w14:textId="3B7E1407" w:rsidR="00A557C8" w:rsidRPr="00B6011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</w:tcPr>
          <w:p w14:paraId="716F69C3" w14:textId="59C87775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rial 1</w:t>
            </w:r>
          </w:p>
        </w:tc>
        <w:tc>
          <w:tcPr>
            <w:tcW w:w="1620" w:type="dxa"/>
            <w:noWrap/>
            <w:hideMark/>
          </w:tcPr>
          <w:p w14:paraId="5A39434B" w14:textId="4A5C07DA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.87 (1.</w:t>
            </w:r>
            <w:r w:rsidR="005F7E25">
              <w:rPr>
                <w:rFonts w:eastAsia="Times New Roman" w:cs="Times New Roman"/>
                <w:color w:val="000000"/>
              </w:rPr>
              <w:t>7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1D76BFC" w14:textId="47A604DF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5.01 (1.</w:t>
            </w:r>
            <w:r w:rsidR="005F7E25">
              <w:rPr>
                <w:rFonts w:eastAsia="Times New Roman" w:cs="Times New Roman"/>
                <w:color w:val="000000"/>
              </w:rPr>
              <w:t>6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056974A" w14:textId="4715AE36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.80 (1.8)</w:t>
            </w:r>
          </w:p>
        </w:tc>
      </w:tr>
      <w:tr w:rsidR="00E4019D" w:rsidRPr="00B60115" w14:paraId="0432BE21" w14:textId="77777777" w:rsidTr="00792955">
        <w:trPr>
          <w:trHeight w:val="300"/>
        </w:trPr>
        <w:tc>
          <w:tcPr>
            <w:tcW w:w="375" w:type="dxa"/>
          </w:tcPr>
          <w:p w14:paraId="752CCC59" w14:textId="738909F7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6798FEDD" w14:textId="377DB2B8" w:rsidR="00A557C8" w:rsidRPr="00B6011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</w:tcPr>
          <w:p w14:paraId="52A87A53" w14:textId="7A9BB3AB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rial 2</w:t>
            </w:r>
          </w:p>
        </w:tc>
        <w:tc>
          <w:tcPr>
            <w:tcW w:w="1620" w:type="dxa"/>
            <w:noWrap/>
            <w:hideMark/>
          </w:tcPr>
          <w:p w14:paraId="2469B612" w14:textId="25C9273C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6.59 (</w:t>
            </w:r>
            <w:r w:rsidR="005F7E25">
              <w:rPr>
                <w:rFonts w:eastAsia="Times New Roman" w:cs="Times New Roman"/>
                <w:color w:val="000000"/>
              </w:rPr>
              <w:t>2.0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067A83F2" w14:textId="30F2E591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6.68 (1.7)</w:t>
            </w:r>
          </w:p>
        </w:tc>
        <w:tc>
          <w:tcPr>
            <w:tcW w:w="1620" w:type="dxa"/>
            <w:noWrap/>
            <w:hideMark/>
          </w:tcPr>
          <w:p w14:paraId="25247F42" w14:textId="715DAB10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6.62 (2.</w:t>
            </w:r>
            <w:r w:rsidR="005F7E2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E4019D" w:rsidRPr="00B60115" w14:paraId="29824525" w14:textId="77777777" w:rsidTr="00792955">
        <w:trPr>
          <w:trHeight w:val="300"/>
        </w:trPr>
        <w:tc>
          <w:tcPr>
            <w:tcW w:w="375" w:type="dxa"/>
          </w:tcPr>
          <w:p w14:paraId="29B49F7A" w14:textId="0A9782E2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09540170" w14:textId="265D7936" w:rsidR="00A557C8" w:rsidRPr="00B6011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</w:tcPr>
          <w:p w14:paraId="1156DA99" w14:textId="4248A41A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rial 3</w:t>
            </w:r>
          </w:p>
        </w:tc>
        <w:tc>
          <w:tcPr>
            <w:tcW w:w="1620" w:type="dxa"/>
            <w:noWrap/>
            <w:hideMark/>
          </w:tcPr>
          <w:p w14:paraId="4C0CD9CD" w14:textId="31787847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.43 (2.1)</w:t>
            </w:r>
          </w:p>
        </w:tc>
        <w:tc>
          <w:tcPr>
            <w:tcW w:w="1620" w:type="dxa"/>
            <w:noWrap/>
            <w:hideMark/>
          </w:tcPr>
          <w:p w14:paraId="240C6C7C" w14:textId="77777777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.54 (2.10)</w:t>
            </w:r>
          </w:p>
        </w:tc>
        <w:tc>
          <w:tcPr>
            <w:tcW w:w="1620" w:type="dxa"/>
            <w:noWrap/>
            <w:hideMark/>
          </w:tcPr>
          <w:p w14:paraId="0BAA90D0" w14:textId="75AB122F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.45 (2.1)</w:t>
            </w:r>
          </w:p>
        </w:tc>
      </w:tr>
      <w:tr w:rsidR="00E4019D" w:rsidRPr="00B60115" w14:paraId="3CDD2DCA" w14:textId="77777777" w:rsidTr="00792955">
        <w:trPr>
          <w:trHeight w:val="300"/>
        </w:trPr>
        <w:tc>
          <w:tcPr>
            <w:tcW w:w="375" w:type="dxa"/>
          </w:tcPr>
          <w:p w14:paraId="05A35E28" w14:textId="5BD73C58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3C753491" w14:textId="23CB5D56" w:rsidR="00A557C8" w:rsidRPr="00B6011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</w:tcPr>
          <w:p w14:paraId="675FE378" w14:textId="77CC5262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 xml:space="preserve">Total trial </w:t>
            </w:r>
            <w:r w:rsidRPr="00B60115">
              <w:rPr>
                <w:rFonts w:eastAsia="Times New Roman" w:cs="Times New Roman"/>
                <w:i/>
                <w:iCs/>
                <w:color w:val="000000"/>
              </w:rPr>
              <w:t xml:space="preserve">t </w:t>
            </w:r>
            <w:r w:rsidRPr="00B60115">
              <w:rPr>
                <w:rFonts w:eastAsia="Times New Roman" w:cs="Times New Roman"/>
                <w:color w:val="000000"/>
              </w:rPr>
              <w:t>score</w:t>
            </w:r>
          </w:p>
        </w:tc>
        <w:tc>
          <w:tcPr>
            <w:tcW w:w="1620" w:type="dxa"/>
            <w:noWrap/>
            <w:hideMark/>
          </w:tcPr>
          <w:p w14:paraId="64A6629C" w14:textId="3EE57F79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4.38 (7.</w:t>
            </w:r>
            <w:r w:rsidR="005F7E2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E21E9B7" w14:textId="77777777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4.79 (6.94)</w:t>
            </w:r>
          </w:p>
        </w:tc>
        <w:tc>
          <w:tcPr>
            <w:tcW w:w="1620" w:type="dxa"/>
            <w:noWrap/>
            <w:hideMark/>
          </w:tcPr>
          <w:p w14:paraId="560FF2A9" w14:textId="05581C1A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4.45 (7.</w:t>
            </w:r>
            <w:r w:rsidR="005F7E25">
              <w:rPr>
                <w:rFonts w:eastAsia="Times New Roman" w:cs="Times New Roman"/>
                <w:color w:val="000000"/>
              </w:rPr>
              <w:t>5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A557C8" w:rsidRPr="00B60115" w14:paraId="17D3DCCF" w14:textId="77777777" w:rsidTr="00792955">
        <w:trPr>
          <w:trHeight w:val="300"/>
        </w:trPr>
        <w:tc>
          <w:tcPr>
            <w:tcW w:w="375" w:type="dxa"/>
          </w:tcPr>
          <w:p w14:paraId="0C32638C" w14:textId="61F59915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10417" w:type="dxa"/>
            <w:gridSpan w:val="5"/>
            <w:hideMark/>
          </w:tcPr>
          <w:p w14:paraId="04219814" w14:textId="77777777" w:rsidR="00A557C8" w:rsidRPr="00792955" w:rsidRDefault="00A557C8" w:rsidP="00792955">
            <w:pPr>
              <w:spacing w:line="480" w:lineRule="auto"/>
              <w:rPr>
                <w:b/>
                <w:bCs/>
              </w:rPr>
            </w:pPr>
            <w:proofErr w:type="spellStart"/>
            <w:r w:rsidRPr="00792955">
              <w:rPr>
                <w:b/>
                <w:bCs/>
              </w:rPr>
              <w:t>Stroop</w:t>
            </w:r>
            <w:proofErr w:type="spellEnd"/>
          </w:p>
        </w:tc>
      </w:tr>
      <w:tr w:rsidR="00E4019D" w:rsidRPr="00B60115" w14:paraId="1DE1B813" w14:textId="77777777" w:rsidTr="00792955">
        <w:trPr>
          <w:trHeight w:val="300"/>
        </w:trPr>
        <w:tc>
          <w:tcPr>
            <w:tcW w:w="375" w:type="dxa"/>
          </w:tcPr>
          <w:p w14:paraId="35CAA4C0" w14:textId="6AECA870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48B96841" w14:textId="65B2F1F9" w:rsidR="00A557C8" w:rsidRPr="00B6011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</w:tcPr>
          <w:p w14:paraId="3A1F3264" w14:textId="41860C53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ime color reading (seconds)</w:t>
            </w:r>
          </w:p>
        </w:tc>
        <w:tc>
          <w:tcPr>
            <w:tcW w:w="1620" w:type="dxa"/>
            <w:noWrap/>
            <w:hideMark/>
          </w:tcPr>
          <w:p w14:paraId="59DCFB98" w14:textId="203ACE70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0.29 (11.5)</w:t>
            </w:r>
          </w:p>
        </w:tc>
        <w:tc>
          <w:tcPr>
            <w:tcW w:w="1620" w:type="dxa"/>
            <w:noWrap/>
            <w:hideMark/>
          </w:tcPr>
          <w:p w14:paraId="0DACEB2F" w14:textId="0B0E72FC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9.22 (9.7)</w:t>
            </w:r>
          </w:p>
        </w:tc>
        <w:tc>
          <w:tcPr>
            <w:tcW w:w="1620" w:type="dxa"/>
            <w:noWrap/>
            <w:hideMark/>
          </w:tcPr>
          <w:p w14:paraId="3DC7324E" w14:textId="445DEE49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40.54 (11.8)</w:t>
            </w:r>
          </w:p>
        </w:tc>
      </w:tr>
      <w:tr w:rsidR="00E4019D" w:rsidRPr="00B60115" w14:paraId="742688E0" w14:textId="77777777" w:rsidTr="00792955">
        <w:trPr>
          <w:trHeight w:val="300"/>
        </w:trPr>
        <w:tc>
          <w:tcPr>
            <w:tcW w:w="375" w:type="dxa"/>
          </w:tcPr>
          <w:p w14:paraId="775F6D4B" w14:textId="7A7C12D1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3651D6E0" w14:textId="35F08E24" w:rsidR="00A557C8" w:rsidRPr="00B6011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</w:tcPr>
          <w:p w14:paraId="22F0BF86" w14:textId="4E93926F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ime word reading (seconds)</w:t>
            </w:r>
          </w:p>
        </w:tc>
        <w:tc>
          <w:tcPr>
            <w:tcW w:w="1620" w:type="dxa"/>
            <w:noWrap/>
            <w:hideMark/>
          </w:tcPr>
          <w:p w14:paraId="08F0331A" w14:textId="628B3DF6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9.15 (9.8)</w:t>
            </w:r>
          </w:p>
        </w:tc>
        <w:tc>
          <w:tcPr>
            <w:tcW w:w="1620" w:type="dxa"/>
            <w:noWrap/>
            <w:hideMark/>
          </w:tcPr>
          <w:p w14:paraId="01E52180" w14:textId="12D4DF3C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8.28 (6.8)</w:t>
            </w:r>
          </w:p>
        </w:tc>
        <w:tc>
          <w:tcPr>
            <w:tcW w:w="1620" w:type="dxa"/>
            <w:noWrap/>
            <w:hideMark/>
          </w:tcPr>
          <w:p w14:paraId="4E42CFB1" w14:textId="0B84C49C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29.05 (10.3)</w:t>
            </w:r>
          </w:p>
        </w:tc>
      </w:tr>
      <w:tr w:rsidR="00E4019D" w:rsidRPr="00B60115" w14:paraId="4DECE1A9" w14:textId="77777777" w:rsidTr="00792955">
        <w:trPr>
          <w:trHeight w:val="300"/>
        </w:trPr>
        <w:tc>
          <w:tcPr>
            <w:tcW w:w="375" w:type="dxa"/>
          </w:tcPr>
          <w:p w14:paraId="055DE679" w14:textId="4D14A8F7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5D6782B2" w14:textId="0897E59E" w:rsidR="00A557C8" w:rsidRPr="00B60115" w:rsidRDefault="00A557C8" w:rsidP="00BB68DD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53" w:type="dxa"/>
          </w:tcPr>
          <w:p w14:paraId="7E5F7569" w14:textId="0E6594B4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Time interferences (seconds)</w:t>
            </w:r>
          </w:p>
        </w:tc>
        <w:tc>
          <w:tcPr>
            <w:tcW w:w="1620" w:type="dxa"/>
            <w:noWrap/>
            <w:hideMark/>
          </w:tcPr>
          <w:p w14:paraId="2F284BF6" w14:textId="7F7756E8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6.91 (25.3)</w:t>
            </w:r>
          </w:p>
        </w:tc>
        <w:tc>
          <w:tcPr>
            <w:tcW w:w="1620" w:type="dxa"/>
            <w:noWrap/>
            <w:hideMark/>
          </w:tcPr>
          <w:p w14:paraId="37F6D7F0" w14:textId="204DF200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8.05 (24.</w:t>
            </w:r>
            <w:r w:rsidR="005F7E25">
              <w:rPr>
                <w:rFonts w:eastAsia="Times New Roman" w:cs="Times New Roman"/>
                <w:color w:val="000000"/>
              </w:rPr>
              <w:t>4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13C6D52D" w14:textId="6949BD3E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74.89 (24.</w:t>
            </w:r>
            <w:r w:rsidR="005F7E25">
              <w:rPr>
                <w:rFonts w:eastAsia="Times New Roman" w:cs="Times New Roman"/>
                <w:color w:val="000000"/>
              </w:rPr>
              <w:t>3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A557C8" w:rsidRPr="00B60115" w14:paraId="157139DF" w14:textId="77777777" w:rsidTr="00792955">
        <w:trPr>
          <w:trHeight w:val="300"/>
        </w:trPr>
        <w:tc>
          <w:tcPr>
            <w:tcW w:w="375" w:type="dxa"/>
          </w:tcPr>
          <w:p w14:paraId="1399E0B8" w14:textId="05B5B00D" w:rsidR="00A557C8" w:rsidRPr="00792955" w:rsidRDefault="00A557C8" w:rsidP="00BB68DD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10417" w:type="dxa"/>
            <w:gridSpan w:val="5"/>
            <w:hideMark/>
          </w:tcPr>
          <w:p w14:paraId="114EC1E5" w14:textId="0717DD6A" w:rsidR="00A557C8" w:rsidRPr="00792955" w:rsidRDefault="00A557C8" w:rsidP="0079295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92955">
              <w:rPr>
                <w:rFonts w:eastAsia="Times New Roman" w:cs="Times New Roman"/>
                <w:b/>
                <w:bCs/>
                <w:color w:val="000000"/>
              </w:rPr>
              <w:t xml:space="preserve">Continuous performance task </w:t>
            </w:r>
            <w:r w:rsidR="00591E68">
              <w:rPr>
                <w:rFonts w:eastAsia="Times New Roman" w:cs="Times New Roman"/>
                <w:b/>
                <w:bCs/>
                <w:color w:val="000000"/>
              </w:rPr>
              <w:t>(CPT)</w:t>
            </w:r>
          </w:p>
        </w:tc>
      </w:tr>
      <w:tr w:rsidR="00E4019D" w:rsidRPr="00B60115" w14:paraId="3C3FB3D6" w14:textId="77777777" w:rsidTr="00792955">
        <w:trPr>
          <w:trHeight w:val="300"/>
        </w:trPr>
        <w:tc>
          <w:tcPr>
            <w:tcW w:w="375" w:type="dxa"/>
          </w:tcPr>
          <w:p w14:paraId="33C5E506" w14:textId="601B10D9" w:rsidR="00A557C8" w:rsidRPr="00792955" w:rsidRDefault="00A557C8" w:rsidP="003B6F9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4" w:type="dxa"/>
          </w:tcPr>
          <w:p w14:paraId="61B9E5B6" w14:textId="0426FE58" w:rsidR="00A557C8" w:rsidRPr="00B60115" w:rsidRDefault="00A557C8" w:rsidP="003B6F97">
            <w:pPr>
              <w:spacing w:line="480" w:lineRule="auto"/>
              <w:rPr>
                <w:rFonts w:eastAsia="Times New Roman" w:cs="Times New Roman"/>
                <w:color w:val="000000"/>
                <w:vertAlign w:val="superscript"/>
              </w:rPr>
            </w:pPr>
          </w:p>
        </w:tc>
        <w:tc>
          <w:tcPr>
            <w:tcW w:w="5053" w:type="dxa"/>
          </w:tcPr>
          <w:p w14:paraId="49EFD5D2" w14:textId="4CEDEC28" w:rsidR="00A557C8" w:rsidRPr="0079295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B60115">
              <w:rPr>
                <w:rFonts w:eastAsia="Times New Roman" w:cs="Times New Roman"/>
                <w:color w:val="000000"/>
              </w:rPr>
              <w:t>CP</w:t>
            </w:r>
            <w:r w:rsidR="00591E68">
              <w:rPr>
                <w:rFonts w:eastAsia="Times New Roman" w:cs="Times New Roman"/>
                <w:color w:val="000000"/>
              </w:rPr>
              <w:t>T</w:t>
            </w:r>
            <w:r w:rsidRPr="00B60115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B60115">
              <w:rPr>
                <w:rFonts w:eastAsia="Times New Roman" w:cs="Times New Roman"/>
                <w:color w:val="000000"/>
              </w:rPr>
              <w:t>D’</w:t>
            </w:r>
            <w:r w:rsidRPr="00B60115">
              <w:rPr>
                <w:rFonts w:eastAsia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0EAAD70" w14:textId="5E89A54D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.83 (0.7)</w:t>
            </w:r>
          </w:p>
        </w:tc>
        <w:tc>
          <w:tcPr>
            <w:tcW w:w="1620" w:type="dxa"/>
            <w:noWrap/>
            <w:hideMark/>
          </w:tcPr>
          <w:p w14:paraId="160C547E" w14:textId="619774F4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.85 (0.</w:t>
            </w:r>
            <w:r w:rsidR="005F7E25">
              <w:rPr>
                <w:rFonts w:eastAsia="Times New Roman" w:cs="Times New Roman"/>
                <w:color w:val="000000"/>
              </w:rPr>
              <w:t>8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72121F17" w14:textId="0A6EA9C2" w:rsidR="00A557C8" w:rsidRPr="00B60115" w:rsidRDefault="00A557C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1.85 (0.</w:t>
            </w:r>
            <w:r w:rsidR="005F7E25">
              <w:rPr>
                <w:rFonts w:eastAsia="Times New Roman" w:cs="Times New Roman"/>
                <w:color w:val="000000"/>
              </w:rPr>
              <w:t>7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591E68" w:rsidRPr="00B60115" w14:paraId="10965011" w14:textId="77777777" w:rsidTr="003C6D4F">
        <w:trPr>
          <w:trHeight w:val="320"/>
        </w:trPr>
        <w:tc>
          <w:tcPr>
            <w:tcW w:w="375" w:type="dxa"/>
          </w:tcPr>
          <w:p w14:paraId="72E2E398" w14:textId="5A3CB5A4" w:rsidR="00591E68" w:rsidRPr="00792955" w:rsidRDefault="00591E68" w:rsidP="003B6F9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7" w:type="dxa"/>
            <w:gridSpan w:val="2"/>
          </w:tcPr>
          <w:p w14:paraId="3C10C964" w14:textId="77777777" w:rsidR="00591E68" w:rsidRPr="0012456A" w:rsidRDefault="00591E68" w:rsidP="003B6F97">
            <w:pPr>
              <w:spacing w:line="480" w:lineRule="auto"/>
              <w:rPr>
                <w:rFonts w:eastAsia="Times New Roman" w:cs="Times New Roman"/>
                <w:b/>
                <w:iCs/>
                <w:color w:val="000000"/>
              </w:rPr>
            </w:pPr>
            <w:r w:rsidRPr="0012456A">
              <w:rPr>
                <w:rFonts w:eastAsia="Times New Roman" w:cs="Times New Roman"/>
                <w:b/>
                <w:iCs/>
              </w:rPr>
              <w:t>Cognitive</w:t>
            </w:r>
            <w:r w:rsidRPr="0012456A">
              <w:rPr>
                <w:rFonts w:eastAsia="Times New Roman" w:cs="Times New Roman"/>
                <w:b/>
                <w:iCs/>
                <w:color w:val="000000"/>
              </w:rPr>
              <w:t xml:space="preserve"> composite </w:t>
            </w:r>
            <w:r w:rsidRPr="0012456A">
              <w:rPr>
                <w:rFonts w:eastAsia="Times New Roman" w:cs="Times New Roman"/>
                <w:b/>
                <w:i/>
                <w:color w:val="000000"/>
              </w:rPr>
              <w:t>t</w:t>
            </w:r>
            <w:r w:rsidRPr="0012456A">
              <w:rPr>
                <w:rFonts w:eastAsia="Times New Roman" w:cs="Times New Roman"/>
                <w:b/>
                <w:iCs/>
                <w:color w:val="000000"/>
              </w:rPr>
              <w:t xml:space="preserve"> score</w:t>
            </w:r>
          </w:p>
          <w:p w14:paraId="054229AB" w14:textId="217C586F" w:rsidR="00591E68" w:rsidRPr="00792955" w:rsidRDefault="00591E68" w:rsidP="00792955">
            <w:pPr>
              <w:spacing w:line="480" w:lineRule="auto"/>
              <w:rPr>
                <w:rFonts w:eastAsia="Times New Roman" w:cs="Times New Roman"/>
                <w:iCs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6454AE1" w14:textId="3A5952D2" w:rsidR="00591E68" w:rsidRPr="00B60115" w:rsidRDefault="00591E6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2.89 (10.9)</w:t>
            </w:r>
          </w:p>
        </w:tc>
        <w:tc>
          <w:tcPr>
            <w:tcW w:w="1620" w:type="dxa"/>
            <w:noWrap/>
            <w:hideMark/>
          </w:tcPr>
          <w:p w14:paraId="3B5677B3" w14:textId="0FCB1A7C" w:rsidR="00591E68" w:rsidRPr="00B60115" w:rsidRDefault="00591E6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3.39 (11.</w:t>
            </w:r>
            <w:r w:rsidR="005F7E25">
              <w:rPr>
                <w:rFonts w:eastAsia="Times New Roman" w:cs="Times New Roman"/>
                <w:color w:val="000000"/>
              </w:rPr>
              <w:t>2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7F3ADF52" w14:textId="7DC3B280" w:rsidR="00591E68" w:rsidRPr="00B60115" w:rsidRDefault="00591E68" w:rsidP="0079295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60115">
              <w:rPr>
                <w:rFonts w:eastAsia="Times New Roman" w:cs="Times New Roman"/>
                <w:color w:val="000000"/>
              </w:rPr>
              <w:t>32.77 (10.</w:t>
            </w:r>
            <w:r w:rsidR="005F7E25">
              <w:rPr>
                <w:rFonts w:eastAsia="Times New Roman" w:cs="Times New Roman"/>
                <w:color w:val="000000"/>
              </w:rPr>
              <w:t>6</w:t>
            </w:r>
            <w:r w:rsidRPr="00B60115">
              <w:rPr>
                <w:rFonts w:eastAsia="Times New Roman" w:cs="Times New Roman"/>
                <w:color w:val="000000"/>
              </w:rPr>
              <w:t>)</w:t>
            </w:r>
          </w:p>
        </w:tc>
      </w:tr>
    </w:tbl>
    <w:p w14:paraId="31177D92" w14:textId="7936B5DB" w:rsidR="00973CCA" w:rsidRPr="00B60115" w:rsidRDefault="00973CCA">
      <w:pPr>
        <w:spacing w:line="480" w:lineRule="auto"/>
        <w:rPr>
          <w:rFonts w:eastAsia="Times New Roman" w:cs="Times New Roman"/>
          <w:color w:val="000000"/>
          <w:szCs w:val="20"/>
        </w:rPr>
      </w:pPr>
      <w:proofErr w:type="spellStart"/>
      <w:proofErr w:type="gramStart"/>
      <w:r w:rsidRPr="00792955">
        <w:rPr>
          <w:rFonts w:eastAsia="Times New Roman" w:cs="Times New Roman"/>
          <w:color w:val="000000"/>
          <w:szCs w:val="20"/>
          <w:vertAlign w:val="superscript"/>
        </w:rPr>
        <w:t>a</w:t>
      </w:r>
      <w:r w:rsidRPr="00792955">
        <w:rPr>
          <w:rFonts w:eastAsia="Times New Roman" w:cs="Times New Roman"/>
          <w:color w:val="000000"/>
          <w:szCs w:val="20"/>
        </w:rPr>
        <w:t>Use</w:t>
      </w:r>
      <w:proofErr w:type="spellEnd"/>
      <w:proofErr w:type="gramEnd"/>
      <w:r w:rsidRPr="00792955">
        <w:rPr>
          <w:rFonts w:eastAsia="Times New Roman" w:cs="Times New Roman"/>
          <w:color w:val="000000"/>
          <w:szCs w:val="20"/>
        </w:rPr>
        <w:t xml:space="preserve"> on past 3 months.</w:t>
      </w:r>
    </w:p>
    <w:p w14:paraId="42EB98C1" w14:textId="68ECCB69" w:rsidR="0028365B" w:rsidRPr="00591E68" w:rsidRDefault="0028365B">
      <w:pPr>
        <w:spacing w:line="480" w:lineRule="auto"/>
      </w:pPr>
      <w:proofErr w:type="gramStart"/>
      <w:r w:rsidRPr="00792955">
        <w:rPr>
          <w:rFonts w:eastAsia="Times New Roman" w:cs="Times New Roman"/>
          <w:color w:val="000000"/>
          <w:szCs w:val="20"/>
          <w:vertAlign w:val="superscript"/>
        </w:rPr>
        <w:t>b</w:t>
      </w:r>
      <w:proofErr w:type="gramEnd"/>
      <w:r w:rsidR="00591E68">
        <w:rPr>
          <w:rFonts w:eastAsia="Times New Roman" w:cs="Times New Roman"/>
          <w:color w:val="000000"/>
          <w:szCs w:val="20"/>
          <w:vertAlign w:val="superscript"/>
        </w:rPr>
        <w:t xml:space="preserve"> </w:t>
      </w:r>
      <w:r w:rsidR="00591E68" w:rsidRPr="0012456A">
        <w:rPr>
          <w:rFonts w:eastAsia="Times New Roman" w:cs="Times New Roman"/>
          <w:color w:val="000000"/>
        </w:rPr>
        <w:t>X</w:t>
      </w:r>
      <w:bookmarkStart w:id="2" w:name="_GoBack"/>
      <w:r w:rsidR="00591E68" w:rsidRPr="0012456A">
        <w:rPr>
          <w:rFonts w:eastAsia="Times New Roman" w:cs="Times New Roman"/>
          <w:color w:val="000000"/>
          <w:vertAlign w:val="superscript"/>
        </w:rPr>
        <w:t>2</w:t>
      </w:r>
      <w:bookmarkEnd w:id="2"/>
      <w:r w:rsidR="00591E68" w:rsidRPr="0012456A">
        <w:rPr>
          <w:rFonts w:eastAsia="Times New Roman" w:cs="Times New Roman"/>
          <w:color w:val="000000"/>
        </w:rPr>
        <w:t>=4.24, p=.03</w:t>
      </w:r>
    </w:p>
    <w:p w14:paraId="6D3916D7" w14:textId="77777777" w:rsidR="00973CCA" w:rsidRPr="00B60115" w:rsidRDefault="00973CCA" w:rsidP="00792955">
      <w:pPr>
        <w:spacing w:line="480" w:lineRule="auto"/>
        <w:rPr>
          <w:rFonts w:ascii="Arial" w:hAnsi="Arial" w:cs="Arial"/>
          <w:color w:val="545454"/>
          <w:sz w:val="21"/>
          <w:szCs w:val="21"/>
          <w:shd w:val="clear" w:color="auto" w:fill="FFFFFF"/>
        </w:rPr>
      </w:pPr>
      <w:proofErr w:type="spellStart"/>
      <w:proofErr w:type="gramStart"/>
      <w:r w:rsidRPr="00B60115">
        <w:rPr>
          <w:vertAlign w:val="superscript"/>
        </w:rPr>
        <w:t>c</w:t>
      </w:r>
      <w:r w:rsidRPr="00B60115">
        <w:t>PANAS</w:t>
      </w:r>
      <w:proofErr w:type="spellEnd"/>
      <w:proofErr w:type="gramEnd"/>
      <w:r w:rsidRPr="00B60115">
        <w:t xml:space="preserve">: </w:t>
      </w:r>
      <w:r w:rsidRPr="00792955">
        <w:t>Positive and Negative Affect Schedule.</w:t>
      </w:r>
    </w:p>
    <w:p w14:paraId="422E16EA" w14:textId="77777777" w:rsidR="00973CCA" w:rsidRPr="00B60115" w:rsidRDefault="00973CCA" w:rsidP="00792955">
      <w:pPr>
        <w:spacing w:line="480" w:lineRule="auto"/>
      </w:pPr>
      <w:proofErr w:type="spellStart"/>
      <w:proofErr w:type="gramStart"/>
      <w:r w:rsidRPr="00B60115">
        <w:rPr>
          <w:rFonts w:ascii="Arial" w:hAnsi="Arial" w:cs="Arial"/>
          <w:color w:val="545454"/>
          <w:sz w:val="21"/>
          <w:szCs w:val="21"/>
          <w:shd w:val="clear" w:color="auto" w:fill="FFFFFF"/>
          <w:vertAlign w:val="superscript"/>
        </w:rPr>
        <w:t>d</w:t>
      </w:r>
      <w:r w:rsidRPr="00B60115">
        <w:t>TM</w:t>
      </w:r>
      <w:proofErr w:type="spellEnd"/>
      <w:proofErr w:type="gramEnd"/>
      <w:r w:rsidRPr="00B60115">
        <w:t>: trial making.</w:t>
      </w:r>
    </w:p>
    <w:p w14:paraId="06EE8035" w14:textId="1A91B1E2" w:rsidR="00AB2BDE" w:rsidRPr="00792955" w:rsidRDefault="00AB2BDE" w:rsidP="00AB2BDE">
      <w:pPr>
        <w:spacing w:line="480" w:lineRule="auto"/>
      </w:pPr>
      <w:proofErr w:type="spellStart"/>
      <w:proofErr w:type="gramStart"/>
      <w:r w:rsidRPr="00B60115">
        <w:rPr>
          <w:rFonts w:eastAsia="Times New Roman" w:cs="Times New Roman"/>
          <w:color w:val="000000"/>
          <w:vertAlign w:val="superscript"/>
        </w:rPr>
        <w:t>e</w:t>
      </w:r>
      <w:r w:rsidRPr="00B60115">
        <w:rPr>
          <w:rFonts w:eastAsia="Times New Roman" w:cs="Times New Roman"/>
          <w:color w:val="000000"/>
        </w:rPr>
        <w:t>C</w:t>
      </w:r>
      <w:r w:rsidR="00591E68">
        <w:rPr>
          <w:rFonts w:eastAsia="Times New Roman" w:cs="Times New Roman"/>
          <w:color w:val="000000"/>
        </w:rPr>
        <w:t>PT</w:t>
      </w:r>
      <w:proofErr w:type="spellEnd"/>
      <w:proofErr w:type="gramEnd"/>
      <w:r w:rsidR="00591E68">
        <w:rPr>
          <w:rFonts w:eastAsia="Times New Roman" w:cs="Times New Roman"/>
          <w:color w:val="000000"/>
        </w:rPr>
        <w:t>: continuous performance task</w:t>
      </w:r>
      <w:r>
        <w:rPr>
          <w:rFonts w:eastAsia="Times New Roman" w:cs="Times New Roman"/>
          <w:color w:val="000000"/>
        </w:rPr>
        <w:t xml:space="preserve">, </w:t>
      </w:r>
      <w:r w:rsidRPr="00B60115">
        <w:rPr>
          <w:rFonts w:eastAsia="Times New Roman" w:cs="Times New Roman"/>
          <w:color w:val="000000"/>
        </w:rPr>
        <w:t>D’:</w:t>
      </w:r>
    </w:p>
    <w:p w14:paraId="7CE733B6" w14:textId="77777777" w:rsidR="00973CCA" w:rsidRPr="00B60115" w:rsidRDefault="00973CCA"/>
    <w:p w14:paraId="5A6AA9CB" w14:textId="0D009745" w:rsidR="0071770B" w:rsidRPr="00792955" w:rsidRDefault="0071770B" w:rsidP="0012456A">
      <w:pPr>
        <w:pStyle w:val="EndNoteBibliography"/>
        <w:keepNext/>
        <w:keepLines/>
        <w:spacing w:before="200" w:line="480" w:lineRule="auto"/>
        <w:outlineLvl w:val="2"/>
      </w:pPr>
      <w:bookmarkStart w:id="3" w:name="Results"/>
      <w:bookmarkStart w:id="4" w:name="_Results_1"/>
      <w:bookmarkStart w:id="5" w:name="Discussion"/>
      <w:bookmarkStart w:id="6" w:name="_Discussion_1"/>
      <w:bookmarkStart w:id="7" w:name="Acknowledgements"/>
      <w:bookmarkStart w:id="8" w:name="_Acknowledgements_1"/>
      <w:bookmarkStart w:id="9" w:name="Conflicts"/>
      <w:bookmarkStart w:id="10" w:name="Abbreviations"/>
      <w:bookmarkStart w:id="11" w:name="_Abbreviations_1"/>
      <w:bookmarkStart w:id="12" w:name="Appendix"/>
      <w:bookmarkStart w:id="13" w:name="CONSORT"/>
      <w:bookmarkStart w:id="14" w:name="References"/>
      <w:bookmarkStart w:id="15" w:name="_References_1"/>
      <w:bookmarkStart w:id="16" w:name="Refformat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</w:p>
    <w:sectPr w:rsidR="0071770B" w:rsidRPr="00792955" w:rsidSect="0027065C">
      <w:footerReference w:type="even" r:id="rId9"/>
      <w:pgSz w:w="12240" w:h="15840"/>
      <w:pgMar w:top="1440" w:right="720" w:bottom="1440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FE2D0FE" w15:done="0"/>
  <w15:commentEx w15:paraId="6BBD107E" w15:done="0"/>
  <w15:commentEx w15:paraId="57E2EADD" w15:done="0"/>
  <w15:commentEx w15:paraId="62F094D1" w15:done="0"/>
  <w15:commentEx w15:paraId="5A2D99A2" w15:done="0"/>
  <w15:commentEx w15:paraId="07D49D41" w15:done="0"/>
  <w15:commentEx w15:paraId="0760C8A0" w15:done="0"/>
  <w15:commentEx w15:paraId="4908601D" w15:done="0"/>
  <w15:commentEx w15:paraId="2481DB19" w15:done="0"/>
  <w15:commentEx w15:paraId="21EEF972" w15:done="0"/>
  <w15:commentEx w15:paraId="564548FA" w15:done="0"/>
  <w15:commentEx w15:paraId="33617EB9" w15:done="0"/>
  <w15:commentEx w15:paraId="5145CC01" w15:done="0"/>
  <w15:commentEx w15:paraId="6F4E8A94" w15:done="0"/>
  <w15:commentEx w15:paraId="0EA1EB37" w15:done="0"/>
  <w15:commentEx w15:paraId="640DD16E" w15:done="0"/>
  <w15:commentEx w15:paraId="746CEDA1" w15:done="0"/>
  <w15:commentEx w15:paraId="0F345C25" w15:done="0"/>
  <w15:commentEx w15:paraId="4CB7BE55" w15:done="0"/>
  <w15:commentEx w15:paraId="400DAE67" w15:done="0"/>
  <w15:commentEx w15:paraId="67E871FE" w15:done="0"/>
  <w15:commentEx w15:paraId="7DBA4630" w15:done="0"/>
  <w15:commentEx w15:paraId="1EB968D7" w15:done="0"/>
  <w15:commentEx w15:paraId="34C5D400" w15:done="0"/>
  <w15:commentEx w15:paraId="3F74AD9C" w15:done="0"/>
  <w15:commentEx w15:paraId="02217FDE" w15:done="0"/>
  <w15:commentEx w15:paraId="66B7FEA3" w15:done="0"/>
  <w15:commentEx w15:paraId="06A13D13" w15:done="0"/>
  <w15:commentEx w15:paraId="6FBD83AF" w15:done="0"/>
  <w15:commentEx w15:paraId="51C6AE8B" w15:done="0"/>
  <w15:commentEx w15:paraId="0991C485" w15:done="0"/>
  <w15:commentEx w15:paraId="0065CBAF" w15:done="0"/>
  <w15:commentEx w15:paraId="25124A71" w15:done="0"/>
  <w15:commentEx w15:paraId="6C6219FF" w15:done="0"/>
  <w15:commentEx w15:paraId="2F6BA1FD" w15:done="0"/>
  <w15:commentEx w15:paraId="37BCD634" w15:done="0"/>
  <w15:commentEx w15:paraId="1171740F" w15:done="0"/>
  <w15:commentEx w15:paraId="219B16F5" w15:done="0"/>
  <w15:commentEx w15:paraId="5174BF9E" w15:done="0"/>
  <w15:commentEx w15:paraId="29C1D59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E2D0FE" w16cid:durableId="219BE42B"/>
  <w16cid:commentId w16cid:paraId="6BBD107E" w16cid:durableId="219BE444"/>
  <w16cid:commentId w16cid:paraId="57E2EADD" w16cid:durableId="219DB557"/>
  <w16cid:commentId w16cid:paraId="62F094D1" w16cid:durableId="219BE44A"/>
  <w16cid:commentId w16cid:paraId="5A2D99A2" w16cid:durableId="219CB1A7"/>
  <w16cid:commentId w16cid:paraId="07D49D41" w16cid:durableId="219DDEA8"/>
  <w16cid:commentId w16cid:paraId="0760C8A0" w16cid:durableId="219DB65B"/>
  <w16cid:commentId w16cid:paraId="4908601D" w16cid:durableId="219CB306"/>
  <w16cid:commentId w16cid:paraId="2481DB19" w16cid:durableId="219CB34F"/>
  <w16cid:commentId w16cid:paraId="21EEF972" w16cid:durableId="219DED82"/>
  <w16cid:commentId w16cid:paraId="564548FA" w16cid:durableId="219DB69A"/>
  <w16cid:commentId w16cid:paraId="33617EB9" w16cid:durableId="219CC58A"/>
  <w16cid:commentId w16cid:paraId="5145CC01" w16cid:durableId="219CC637"/>
  <w16cid:commentId w16cid:paraId="6F4E8A94" w16cid:durableId="219CD07A"/>
  <w16cid:commentId w16cid:paraId="0EA1EB37" w16cid:durableId="219CCF37"/>
  <w16cid:commentId w16cid:paraId="640DD16E" w16cid:durableId="219CD6BD"/>
  <w16cid:commentId w16cid:paraId="746CEDA1" w16cid:durableId="219CD82A"/>
  <w16cid:commentId w16cid:paraId="0F345C25" w16cid:durableId="219CDDDA"/>
  <w16cid:commentId w16cid:paraId="4CB7BE55" w16cid:durableId="219CE67A"/>
  <w16cid:commentId w16cid:paraId="400DAE67" w16cid:durableId="219CEE23"/>
  <w16cid:commentId w16cid:paraId="67E871FE" w16cid:durableId="219CEC70"/>
  <w16cid:commentId w16cid:paraId="7DBA4630" w16cid:durableId="219CED12"/>
  <w16cid:commentId w16cid:paraId="1EB968D7" w16cid:durableId="219DDCBF"/>
  <w16cid:commentId w16cid:paraId="34C5D400" w16cid:durableId="219CEE00"/>
  <w16cid:commentId w16cid:paraId="3F74AD9C" w16cid:durableId="219CE540"/>
  <w16cid:commentId w16cid:paraId="02217FDE" w16cid:durableId="219CF320"/>
  <w16cid:commentId w16cid:paraId="66B7FEA3" w16cid:durableId="219DDDC3"/>
  <w16cid:commentId w16cid:paraId="06A13D13" w16cid:durableId="219DECB6"/>
  <w16cid:commentId w16cid:paraId="6FBD83AF" w16cid:durableId="219CF59F"/>
  <w16cid:commentId w16cid:paraId="51C6AE8B" w16cid:durableId="219DE5EC"/>
  <w16cid:commentId w16cid:paraId="0991C485" w16cid:durableId="219CF76F"/>
  <w16cid:commentId w16cid:paraId="0065CBAF" w16cid:durableId="219DB938"/>
  <w16cid:commentId w16cid:paraId="25124A71" w16cid:durableId="219DB913"/>
  <w16cid:commentId w16cid:paraId="6C6219FF" w16cid:durableId="219DA9A4"/>
  <w16cid:commentId w16cid:paraId="2F6BA1FD" w16cid:durableId="219DB6F2"/>
  <w16cid:commentId w16cid:paraId="37BCD634" w16cid:durableId="219DADA8"/>
  <w16cid:commentId w16cid:paraId="1171740F" w16cid:durableId="219DB228"/>
  <w16cid:commentId w16cid:paraId="219B16F5" w16cid:durableId="219DAEF3"/>
  <w16cid:commentId w16cid:paraId="5174BF9E" w16cid:durableId="219DAF3A"/>
  <w16cid:commentId w16cid:paraId="29C1D599" w16cid:durableId="219DB13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9C87F" w14:textId="77777777" w:rsidR="006E6AA4" w:rsidRDefault="006E6AA4" w:rsidP="00963E4A">
      <w:r>
        <w:separator/>
      </w:r>
    </w:p>
  </w:endnote>
  <w:endnote w:type="continuationSeparator" w:id="0">
    <w:p w14:paraId="603C7A5A" w14:textId="77777777" w:rsidR="006E6AA4" w:rsidRDefault="006E6AA4" w:rsidP="00963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BAOGJ+TimesNewRoman,Bold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7AAADE" w14:textId="77777777" w:rsidR="006E6AA4" w:rsidRDefault="006E6AA4" w:rsidP="00F977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D913F2" w14:textId="0CEE9A3A" w:rsidR="006E6AA4" w:rsidRDefault="006E6AA4" w:rsidP="00963E4A">
    <w:pPr>
      <w:pStyle w:val="Footer"/>
      <w:ind w:right="360"/>
    </w:pPr>
    <w:r>
      <w:rPr>
        <w:rStyle w:val="PageNumber"/>
      </w:rPr>
      <w:t>participant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2845A" w14:textId="77777777" w:rsidR="006E6AA4" w:rsidRDefault="006E6AA4" w:rsidP="00963E4A">
      <w:r>
        <w:separator/>
      </w:r>
    </w:p>
  </w:footnote>
  <w:footnote w:type="continuationSeparator" w:id="0">
    <w:p w14:paraId="432A3118" w14:textId="77777777" w:rsidR="006E6AA4" w:rsidRDefault="006E6AA4" w:rsidP="00963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F857B1"/>
    <w:multiLevelType w:val="hybridMultilevel"/>
    <w:tmpl w:val="5ABE92B4"/>
    <w:lvl w:ilvl="0" w:tplc="B7FE118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pyeditor">
    <w15:presenceInfo w15:providerId="None" w15:userId="Copyeditor"/>
  </w15:person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with DOI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59ddvl2daeaezasbve221ftzd00f0rt9e&quot;&gt;Endnote Lib 7.28.17&lt;record-ids&gt;&lt;item&gt;3292&lt;/item&gt;&lt;item&gt;3795&lt;/item&gt;&lt;item&gt;5141&lt;/item&gt;&lt;item&gt;6851&lt;/item&gt;&lt;item&gt;7322&lt;/item&gt;&lt;item&gt;7324&lt;/item&gt;&lt;item&gt;7614&lt;/item&gt;&lt;item&gt;7736&lt;/item&gt;&lt;item&gt;7774&lt;/item&gt;&lt;item&gt;7796&lt;/item&gt;&lt;item&gt;7876&lt;/item&gt;&lt;item&gt;7977&lt;/item&gt;&lt;item&gt;7981&lt;/item&gt;&lt;item&gt;8333&lt;/item&gt;&lt;item&gt;8334&lt;/item&gt;&lt;item&gt;8429&lt;/item&gt;&lt;item&gt;8584&lt;/item&gt;&lt;item&gt;8627&lt;/item&gt;&lt;item&gt;8628&lt;/item&gt;&lt;item&gt;8642&lt;/item&gt;&lt;item&gt;8656&lt;/item&gt;&lt;item&gt;8667&lt;/item&gt;&lt;item&gt;8668&lt;/item&gt;&lt;item&gt;8669&lt;/item&gt;&lt;item&gt;8670&lt;/item&gt;&lt;item&gt;8673&lt;/item&gt;&lt;item&gt;8949&lt;/item&gt;&lt;item&gt;8999&lt;/item&gt;&lt;item&gt;9030&lt;/item&gt;&lt;item&gt;9064&lt;/item&gt;&lt;item&gt;9073&lt;/item&gt;&lt;item&gt;9086&lt;/item&gt;&lt;item&gt;9091&lt;/item&gt;&lt;item&gt;9118&lt;/item&gt;&lt;item&gt;9130&lt;/item&gt;&lt;item&gt;9172&lt;/item&gt;&lt;item&gt;9212&lt;/item&gt;&lt;item&gt;9548&lt;/item&gt;&lt;item&gt;11620&lt;/item&gt;&lt;item&gt;13134&lt;/item&gt;&lt;item&gt;13465&lt;/item&gt;&lt;item&gt;13841&lt;/item&gt;&lt;item&gt;14457&lt;/item&gt;&lt;item&gt;14568&lt;/item&gt;&lt;item&gt;14576&lt;/item&gt;&lt;item&gt;14590&lt;/item&gt;&lt;item&gt;15146&lt;/item&gt;&lt;item&gt;15447&lt;/item&gt;&lt;item&gt;15539&lt;/item&gt;&lt;item&gt;15952&lt;/item&gt;&lt;item&gt;15986&lt;/item&gt;&lt;item&gt;15987&lt;/item&gt;&lt;item&gt;16008&lt;/item&gt;&lt;item&gt;16068&lt;/item&gt;&lt;item&gt;16078&lt;/item&gt;&lt;item&gt;16079&lt;/item&gt;&lt;item&gt;16215&lt;/item&gt;&lt;item&gt;16216&lt;/item&gt;&lt;item&gt;17376&lt;/item&gt;&lt;item&gt;17693&lt;/item&gt;&lt;item&gt;17748&lt;/item&gt;&lt;item&gt;18219&lt;/item&gt;&lt;item&gt;18237&lt;/item&gt;&lt;item&gt;18726&lt;/item&gt;&lt;item&gt;18797&lt;/item&gt;&lt;item&gt;18990&lt;/item&gt;&lt;item&gt;19050&lt;/item&gt;&lt;item&gt;19051&lt;/item&gt;&lt;item&gt;19052&lt;/item&gt;&lt;item&gt;19064&lt;/item&gt;&lt;item&gt;19077&lt;/item&gt;&lt;item&gt;19078&lt;/item&gt;&lt;item&gt;19080&lt;/item&gt;&lt;item&gt;19081&lt;/item&gt;&lt;item&gt;19085&lt;/item&gt;&lt;item&gt;19118&lt;/item&gt;&lt;item&gt;19120&lt;/item&gt;&lt;/record-ids&gt;&lt;/item&gt;&lt;/Libraries&gt;"/>
  </w:docVars>
  <w:rsids>
    <w:rsidRoot w:val="00A3786A"/>
    <w:rsid w:val="00002CA9"/>
    <w:rsid w:val="00004E8B"/>
    <w:rsid w:val="00007D03"/>
    <w:rsid w:val="000102E4"/>
    <w:rsid w:val="00014D72"/>
    <w:rsid w:val="00030551"/>
    <w:rsid w:val="00033EEE"/>
    <w:rsid w:val="00037A74"/>
    <w:rsid w:val="00037FF2"/>
    <w:rsid w:val="00043F79"/>
    <w:rsid w:val="000461FA"/>
    <w:rsid w:val="00046848"/>
    <w:rsid w:val="00053932"/>
    <w:rsid w:val="00053B73"/>
    <w:rsid w:val="00060165"/>
    <w:rsid w:val="0006343D"/>
    <w:rsid w:val="00063468"/>
    <w:rsid w:val="0007080C"/>
    <w:rsid w:val="00070D00"/>
    <w:rsid w:val="00071DF8"/>
    <w:rsid w:val="00074551"/>
    <w:rsid w:val="00075A27"/>
    <w:rsid w:val="00076A71"/>
    <w:rsid w:val="0008698A"/>
    <w:rsid w:val="00094896"/>
    <w:rsid w:val="00096A15"/>
    <w:rsid w:val="00096BB9"/>
    <w:rsid w:val="000A54C3"/>
    <w:rsid w:val="000A6C10"/>
    <w:rsid w:val="000A70D6"/>
    <w:rsid w:val="000A72C6"/>
    <w:rsid w:val="000C0133"/>
    <w:rsid w:val="000D5500"/>
    <w:rsid w:val="000D7C9B"/>
    <w:rsid w:val="000E4D43"/>
    <w:rsid w:val="000F087C"/>
    <w:rsid w:val="00107C2E"/>
    <w:rsid w:val="00121D31"/>
    <w:rsid w:val="0012342D"/>
    <w:rsid w:val="0012456A"/>
    <w:rsid w:val="00131E4D"/>
    <w:rsid w:val="001362C0"/>
    <w:rsid w:val="0014226F"/>
    <w:rsid w:val="00151C2A"/>
    <w:rsid w:val="001520A1"/>
    <w:rsid w:val="001660DF"/>
    <w:rsid w:val="001770FD"/>
    <w:rsid w:val="001777C6"/>
    <w:rsid w:val="00177859"/>
    <w:rsid w:val="00191924"/>
    <w:rsid w:val="00192175"/>
    <w:rsid w:val="00196B3B"/>
    <w:rsid w:val="0019713E"/>
    <w:rsid w:val="001A05B3"/>
    <w:rsid w:val="001A2615"/>
    <w:rsid w:val="001A491A"/>
    <w:rsid w:val="001B36D4"/>
    <w:rsid w:val="001C3D06"/>
    <w:rsid w:val="001C6F33"/>
    <w:rsid w:val="001D10AE"/>
    <w:rsid w:val="001D7C7D"/>
    <w:rsid w:val="001E4262"/>
    <w:rsid w:val="001F198F"/>
    <w:rsid w:val="001F21DC"/>
    <w:rsid w:val="001F32D1"/>
    <w:rsid w:val="001F3C61"/>
    <w:rsid w:val="00206100"/>
    <w:rsid w:val="00206388"/>
    <w:rsid w:val="00206502"/>
    <w:rsid w:val="002070D7"/>
    <w:rsid w:val="0021174B"/>
    <w:rsid w:val="00213673"/>
    <w:rsid w:val="00214A8B"/>
    <w:rsid w:val="00214B40"/>
    <w:rsid w:val="0022075D"/>
    <w:rsid w:val="0022281E"/>
    <w:rsid w:val="00225611"/>
    <w:rsid w:val="002411BD"/>
    <w:rsid w:val="0027065C"/>
    <w:rsid w:val="00275491"/>
    <w:rsid w:val="0028365B"/>
    <w:rsid w:val="00283EDE"/>
    <w:rsid w:val="00285EA0"/>
    <w:rsid w:val="00286C9A"/>
    <w:rsid w:val="002B2F6E"/>
    <w:rsid w:val="002B3C27"/>
    <w:rsid w:val="002B77D5"/>
    <w:rsid w:val="002C5F8C"/>
    <w:rsid w:val="002D5425"/>
    <w:rsid w:val="002D61AC"/>
    <w:rsid w:val="002E0296"/>
    <w:rsid w:val="002E067F"/>
    <w:rsid w:val="002E086E"/>
    <w:rsid w:val="002F62B6"/>
    <w:rsid w:val="00307CFD"/>
    <w:rsid w:val="00310A9A"/>
    <w:rsid w:val="003125AC"/>
    <w:rsid w:val="003176BC"/>
    <w:rsid w:val="003211B8"/>
    <w:rsid w:val="00330F8D"/>
    <w:rsid w:val="00331386"/>
    <w:rsid w:val="003320AC"/>
    <w:rsid w:val="0033459E"/>
    <w:rsid w:val="00344770"/>
    <w:rsid w:val="00345EB3"/>
    <w:rsid w:val="003555B8"/>
    <w:rsid w:val="0035660C"/>
    <w:rsid w:val="00365367"/>
    <w:rsid w:val="003670F5"/>
    <w:rsid w:val="003676BB"/>
    <w:rsid w:val="0037018F"/>
    <w:rsid w:val="00372BD7"/>
    <w:rsid w:val="0037379B"/>
    <w:rsid w:val="00375C7D"/>
    <w:rsid w:val="0037742C"/>
    <w:rsid w:val="00377C3C"/>
    <w:rsid w:val="003910FE"/>
    <w:rsid w:val="00391F4C"/>
    <w:rsid w:val="003928DE"/>
    <w:rsid w:val="003973AC"/>
    <w:rsid w:val="003A6D39"/>
    <w:rsid w:val="003A7313"/>
    <w:rsid w:val="003A733F"/>
    <w:rsid w:val="003B0DF8"/>
    <w:rsid w:val="003B130F"/>
    <w:rsid w:val="003B27DD"/>
    <w:rsid w:val="003B5CA9"/>
    <w:rsid w:val="003B6F97"/>
    <w:rsid w:val="003C153A"/>
    <w:rsid w:val="003D33C2"/>
    <w:rsid w:val="003D3C5F"/>
    <w:rsid w:val="003D5059"/>
    <w:rsid w:val="003D5375"/>
    <w:rsid w:val="003D599D"/>
    <w:rsid w:val="003E1D8B"/>
    <w:rsid w:val="003E7D0B"/>
    <w:rsid w:val="003F0301"/>
    <w:rsid w:val="003F252F"/>
    <w:rsid w:val="003F61CA"/>
    <w:rsid w:val="004026C0"/>
    <w:rsid w:val="00420DCC"/>
    <w:rsid w:val="00424EA6"/>
    <w:rsid w:val="004415E5"/>
    <w:rsid w:val="00461869"/>
    <w:rsid w:val="00462532"/>
    <w:rsid w:val="004661DE"/>
    <w:rsid w:val="00474737"/>
    <w:rsid w:val="004801D6"/>
    <w:rsid w:val="0048059C"/>
    <w:rsid w:val="00481007"/>
    <w:rsid w:val="00485018"/>
    <w:rsid w:val="00486FCE"/>
    <w:rsid w:val="00493C77"/>
    <w:rsid w:val="004959E8"/>
    <w:rsid w:val="004C4FE4"/>
    <w:rsid w:val="004D1D83"/>
    <w:rsid w:val="004D4FFE"/>
    <w:rsid w:val="004D72BA"/>
    <w:rsid w:val="004D744A"/>
    <w:rsid w:val="004D7466"/>
    <w:rsid w:val="004E4E80"/>
    <w:rsid w:val="004F02EB"/>
    <w:rsid w:val="004F0E9B"/>
    <w:rsid w:val="004F2169"/>
    <w:rsid w:val="004F2332"/>
    <w:rsid w:val="004F7A07"/>
    <w:rsid w:val="005003E0"/>
    <w:rsid w:val="00502F46"/>
    <w:rsid w:val="00504B87"/>
    <w:rsid w:val="005102F5"/>
    <w:rsid w:val="00510F6A"/>
    <w:rsid w:val="00513FDA"/>
    <w:rsid w:val="00515897"/>
    <w:rsid w:val="00522299"/>
    <w:rsid w:val="00524D72"/>
    <w:rsid w:val="00530038"/>
    <w:rsid w:val="0053234B"/>
    <w:rsid w:val="00540483"/>
    <w:rsid w:val="00541F75"/>
    <w:rsid w:val="00547633"/>
    <w:rsid w:val="00550C3C"/>
    <w:rsid w:val="00551449"/>
    <w:rsid w:val="00551BEE"/>
    <w:rsid w:val="00554EF6"/>
    <w:rsid w:val="00574DC1"/>
    <w:rsid w:val="005867AE"/>
    <w:rsid w:val="00591E68"/>
    <w:rsid w:val="005A02D2"/>
    <w:rsid w:val="005A0F2C"/>
    <w:rsid w:val="005A2907"/>
    <w:rsid w:val="005A38E5"/>
    <w:rsid w:val="005A74BE"/>
    <w:rsid w:val="005B35BE"/>
    <w:rsid w:val="005B4A90"/>
    <w:rsid w:val="005B629A"/>
    <w:rsid w:val="005C72D5"/>
    <w:rsid w:val="005C7D19"/>
    <w:rsid w:val="005D678E"/>
    <w:rsid w:val="005F1BDE"/>
    <w:rsid w:val="005F1FBE"/>
    <w:rsid w:val="005F5F9C"/>
    <w:rsid w:val="005F7E25"/>
    <w:rsid w:val="00605C8B"/>
    <w:rsid w:val="0060675C"/>
    <w:rsid w:val="006078E6"/>
    <w:rsid w:val="00614E98"/>
    <w:rsid w:val="00621CFD"/>
    <w:rsid w:val="00622505"/>
    <w:rsid w:val="00624D2B"/>
    <w:rsid w:val="006439F1"/>
    <w:rsid w:val="00644E5A"/>
    <w:rsid w:val="00657882"/>
    <w:rsid w:val="00660442"/>
    <w:rsid w:val="006627B9"/>
    <w:rsid w:val="006649A5"/>
    <w:rsid w:val="0066684A"/>
    <w:rsid w:val="006712AA"/>
    <w:rsid w:val="006773E3"/>
    <w:rsid w:val="006835F9"/>
    <w:rsid w:val="00691BF1"/>
    <w:rsid w:val="00692AA4"/>
    <w:rsid w:val="00692E0F"/>
    <w:rsid w:val="00694A61"/>
    <w:rsid w:val="00697BFA"/>
    <w:rsid w:val="006A017A"/>
    <w:rsid w:val="006A1D96"/>
    <w:rsid w:val="006A391F"/>
    <w:rsid w:val="006B143B"/>
    <w:rsid w:val="006B4792"/>
    <w:rsid w:val="006B7E71"/>
    <w:rsid w:val="006D44DE"/>
    <w:rsid w:val="006E4308"/>
    <w:rsid w:val="006E480C"/>
    <w:rsid w:val="006E6AA4"/>
    <w:rsid w:val="006E794F"/>
    <w:rsid w:val="006F19D8"/>
    <w:rsid w:val="006F3CB6"/>
    <w:rsid w:val="007009AC"/>
    <w:rsid w:val="00701ACF"/>
    <w:rsid w:val="007057F4"/>
    <w:rsid w:val="00706DC1"/>
    <w:rsid w:val="00710875"/>
    <w:rsid w:val="007148A1"/>
    <w:rsid w:val="0071770B"/>
    <w:rsid w:val="007210F7"/>
    <w:rsid w:val="00721CE1"/>
    <w:rsid w:val="00722248"/>
    <w:rsid w:val="00722318"/>
    <w:rsid w:val="00722C3A"/>
    <w:rsid w:val="00722F92"/>
    <w:rsid w:val="0072440B"/>
    <w:rsid w:val="00727F94"/>
    <w:rsid w:val="00730DF6"/>
    <w:rsid w:val="00737BA5"/>
    <w:rsid w:val="007435CA"/>
    <w:rsid w:val="00744BAC"/>
    <w:rsid w:val="00747735"/>
    <w:rsid w:val="007516CD"/>
    <w:rsid w:val="007528E1"/>
    <w:rsid w:val="00754C41"/>
    <w:rsid w:val="007603DB"/>
    <w:rsid w:val="00767F0A"/>
    <w:rsid w:val="007765CE"/>
    <w:rsid w:val="00791F8E"/>
    <w:rsid w:val="00792955"/>
    <w:rsid w:val="00793975"/>
    <w:rsid w:val="00795ADC"/>
    <w:rsid w:val="00797815"/>
    <w:rsid w:val="007A0841"/>
    <w:rsid w:val="007B3BE6"/>
    <w:rsid w:val="007C2353"/>
    <w:rsid w:val="007C715D"/>
    <w:rsid w:val="007D3E4C"/>
    <w:rsid w:val="007D75A8"/>
    <w:rsid w:val="007E0B3E"/>
    <w:rsid w:val="007E52C7"/>
    <w:rsid w:val="007F2B3A"/>
    <w:rsid w:val="007F2BF5"/>
    <w:rsid w:val="007F70CC"/>
    <w:rsid w:val="008015D3"/>
    <w:rsid w:val="008052CE"/>
    <w:rsid w:val="008071EB"/>
    <w:rsid w:val="0080740E"/>
    <w:rsid w:val="00807E92"/>
    <w:rsid w:val="00813CED"/>
    <w:rsid w:val="008244BB"/>
    <w:rsid w:val="0083206B"/>
    <w:rsid w:val="008432B1"/>
    <w:rsid w:val="008437D1"/>
    <w:rsid w:val="0085041C"/>
    <w:rsid w:val="00864852"/>
    <w:rsid w:val="008670BB"/>
    <w:rsid w:val="00870464"/>
    <w:rsid w:val="008738DF"/>
    <w:rsid w:val="0087478D"/>
    <w:rsid w:val="008755D9"/>
    <w:rsid w:val="008878CC"/>
    <w:rsid w:val="00895025"/>
    <w:rsid w:val="008957EF"/>
    <w:rsid w:val="008A0F4C"/>
    <w:rsid w:val="008A783D"/>
    <w:rsid w:val="008B48A7"/>
    <w:rsid w:val="008D0BE5"/>
    <w:rsid w:val="008D7319"/>
    <w:rsid w:val="008E183D"/>
    <w:rsid w:val="008E37E8"/>
    <w:rsid w:val="008E4A05"/>
    <w:rsid w:val="008E7E84"/>
    <w:rsid w:val="008F63BB"/>
    <w:rsid w:val="00900035"/>
    <w:rsid w:val="00902136"/>
    <w:rsid w:val="00902DD1"/>
    <w:rsid w:val="00907F09"/>
    <w:rsid w:val="009123E5"/>
    <w:rsid w:val="00914EDA"/>
    <w:rsid w:val="00925947"/>
    <w:rsid w:val="00925C74"/>
    <w:rsid w:val="00933EA5"/>
    <w:rsid w:val="00936FCE"/>
    <w:rsid w:val="00937947"/>
    <w:rsid w:val="00944E43"/>
    <w:rsid w:val="009528E4"/>
    <w:rsid w:val="00953E86"/>
    <w:rsid w:val="00954C6A"/>
    <w:rsid w:val="0095512D"/>
    <w:rsid w:val="00963E4A"/>
    <w:rsid w:val="00973CCA"/>
    <w:rsid w:val="00975EDF"/>
    <w:rsid w:val="00977549"/>
    <w:rsid w:val="00985B41"/>
    <w:rsid w:val="00992BB4"/>
    <w:rsid w:val="00992E82"/>
    <w:rsid w:val="00994909"/>
    <w:rsid w:val="00994A60"/>
    <w:rsid w:val="00995A7C"/>
    <w:rsid w:val="009964BE"/>
    <w:rsid w:val="009A4AA5"/>
    <w:rsid w:val="009B2639"/>
    <w:rsid w:val="009B63D0"/>
    <w:rsid w:val="009B6879"/>
    <w:rsid w:val="009C28AF"/>
    <w:rsid w:val="009C40F9"/>
    <w:rsid w:val="009C53A1"/>
    <w:rsid w:val="009D0D40"/>
    <w:rsid w:val="009D3236"/>
    <w:rsid w:val="009E7254"/>
    <w:rsid w:val="009F08E5"/>
    <w:rsid w:val="009F67D4"/>
    <w:rsid w:val="009F6FD2"/>
    <w:rsid w:val="00A0257D"/>
    <w:rsid w:val="00A11260"/>
    <w:rsid w:val="00A133D7"/>
    <w:rsid w:val="00A23F35"/>
    <w:rsid w:val="00A26F10"/>
    <w:rsid w:val="00A278F0"/>
    <w:rsid w:val="00A3220F"/>
    <w:rsid w:val="00A3321E"/>
    <w:rsid w:val="00A35ACB"/>
    <w:rsid w:val="00A3786A"/>
    <w:rsid w:val="00A4097A"/>
    <w:rsid w:val="00A40AA3"/>
    <w:rsid w:val="00A43BDA"/>
    <w:rsid w:val="00A43F45"/>
    <w:rsid w:val="00A45A54"/>
    <w:rsid w:val="00A50B3E"/>
    <w:rsid w:val="00A557C8"/>
    <w:rsid w:val="00A57269"/>
    <w:rsid w:val="00A573B0"/>
    <w:rsid w:val="00A61593"/>
    <w:rsid w:val="00A6168A"/>
    <w:rsid w:val="00A630DC"/>
    <w:rsid w:val="00A671CD"/>
    <w:rsid w:val="00A67C96"/>
    <w:rsid w:val="00A71201"/>
    <w:rsid w:val="00A74AE5"/>
    <w:rsid w:val="00A77DB8"/>
    <w:rsid w:val="00A82747"/>
    <w:rsid w:val="00A95AD3"/>
    <w:rsid w:val="00A97CE0"/>
    <w:rsid w:val="00AA09CF"/>
    <w:rsid w:val="00AA0B58"/>
    <w:rsid w:val="00AA7228"/>
    <w:rsid w:val="00AB2BDE"/>
    <w:rsid w:val="00AB72C9"/>
    <w:rsid w:val="00AC1067"/>
    <w:rsid w:val="00AC32E0"/>
    <w:rsid w:val="00AC3D29"/>
    <w:rsid w:val="00AE259E"/>
    <w:rsid w:val="00AE3071"/>
    <w:rsid w:val="00AE4CC3"/>
    <w:rsid w:val="00AF56BC"/>
    <w:rsid w:val="00AF5E4E"/>
    <w:rsid w:val="00B03450"/>
    <w:rsid w:val="00B03C00"/>
    <w:rsid w:val="00B203DC"/>
    <w:rsid w:val="00B20544"/>
    <w:rsid w:val="00B237DD"/>
    <w:rsid w:val="00B23955"/>
    <w:rsid w:val="00B34DEA"/>
    <w:rsid w:val="00B41134"/>
    <w:rsid w:val="00B43296"/>
    <w:rsid w:val="00B4482F"/>
    <w:rsid w:val="00B4743A"/>
    <w:rsid w:val="00B51DC3"/>
    <w:rsid w:val="00B53277"/>
    <w:rsid w:val="00B53C1A"/>
    <w:rsid w:val="00B54D16"/>
    <w:rsid w:val="00B55ECD"/>
    <w:rsid w:val="00B60115"/>
    <w:rsid w:val="00B603F8"/>
    <w:rsid w:val="00B6406A"/>
    <w:rsid w:val="00B64B19"/>
    <w:rsid w:val="00B70CEB"/>
    <w:rsid w:val="00B7651A"/>
    <w:rsid w:val="00B8249B"/>
    <w:rsid w:val="00B85656"/>
    <w:rsid w:val="00B873B7"/>
    <w:rsid w:val="00B9125D"/>
    <w:rsid w:val="00B9451D"/>
    <w:rsid w:val="00B974E9"/>
    <w:rsid w:val="00BA4B08"/>
    <w:rsid w:val="00BB0620"/>
    <w:rsid w:val="00BB68DD"/>
    <w:rsid w:val="00BB6970"/>
    <w:rsid w:val="00BB6DC8"/>
    <w:rsid w:val="00BB7858"/>
    <w:rsid w:val="00BC13CB"/>
    <w:rsid w:val="00BC23DF"/>
    <w:rsid w:val="00BD390B"/>
    <w:rsid w:val="00BD481C"/>
    <w:rsid w:val="00BD54B5"/>
    <w:rsid w:val="00BD6BF5"/>
    <w:rsid w:val="00BE6222"/>
    <w:rsid w:val="00BF10BE"/>
    <w:rsid w:val="00BF1209"/>
    <w:rsid w:val="00BF33C0"/>
    <w:rsid w:val="00C16E41"/>
    <w:rsid w:val="00C175F7"/>
    <w:rsid w:val="00C20CC1"/>
    <w:rsid w:val="00C21270"/>
    <w:rsid w:val="00C222C8"/>
    <w:rsid w:val="00C2680C"/>
    <w:rsid w:val="00C306F5"/>
    <w:rsid w:val="00C31860"/>
    <w:rsid w:val="00C456E6"/>
    <w:rsid w:val="00C45A80"/>
    <w:rsid w:val="00C54151"/>
    <w:rsid w:val="00C543E3"/>
    <w:rsid w:val="00C56211"/>
    <w:rsid w:val="00C614FB"/>
    <w:rsid w:val="00C64F5A"/>
    <w:rsid w:val="00C71887"/>
    <w:rsid w:val="00C840AA"/>
    <w:rsid w:val="00C9031A"/>
    <w:rsid w:val="00C9142C"/>
    <w:rsid w:val="00C91897"/>
    <w:rsid w:val="00C92AEA"/>
    <w:rsid w:val="00C92E4F"/>
    <w:rsid w:val="00CA36AC"/>
    <w:rsid w:val="00CA44AD"/>
    <w:rsid w:val="00CA6DC1"/>
    <w:rsid w:val="00CB1E48"/>
    <w:rsid w:val="00CB407A"/>
    <w:rsid w:val="00CB62CF"/>
    <w:rsid w:val="00CC11F9"/>
    <w:rsid w:val="00CC2ACF"/>
    <w:rsid w:val="00CC320D"/>
    <w:rsid w:val="00CC5DF6"/>
    <w:rsid w:val="00CC5F69"/>
    <w:rsid w:val="00CC5FD4"/>
    <w:rsid w:val="00CD595D"/>
    <w:rsid w:val="00CD6499"/>
    <w:rsid w:val="00CD72EB"/>
    <w:rsid w:val="00CE2FE6"/>
    <w:rsid w:val="00CF11CA"/>
    <w:rsid w:val="00CF4E46"/>
    <w:rsid w:val="00CF6CCD"/>
    <w:rsid w:val="00D004EC"/>
    <w:rsid w:val="00D02829"/>
    <w:rsid w:val="00D0297F"/>
    <w:rsid w:val="00D073A0"/>
    <w:rsid w:val="00D1717E"/>
    <w:rsid w:val="00D172EC"/>
    <w:rsid w:val="00D25159"/>
    <w:rsid w:val="00D268F4"/>
    <w:rsid w:val="00D26D40"/>
    <w:rsid w:val="00D30F0D"/>
    <w:rsid w:val="00D41166"/>
    <w:rsid w:val="00D5221B"/>
    <w:rsid w:val="00D52818"/>
    <w:rsid w:val="00D53BEA"/>
    <w:rsid w:val="00D5599B"/>
    <w:rsid w:val="00D71C20"/>
    <w:rsid w:val="00D726B6"/>
    <w:rsid w:val="00D73A1F"/>
    <w:rsid w:val="00D73FE2"/>
    <w:rsid w:val="00D76EF4"/>
    <w:rsid w:val="00D8249F"/>
    <w:rsid w:val="00D841FB"/>
    <w:rsid w:val="00D84D44"/>
    <w:rsid w:val="00D86683"/>
    <w:rsid w:val="00D9065F"/>
    <w:rsid w:val="00D91787"/>
    <w:rsid w:val="00D95E82"/>
    <w:rsid w:val="00DA2851"/>
    <w:rsid w:val="00DA4CE9"/>
    <w:rsid w:val="00DA5862"/>
    <w:rsid w:val="00DB172E"/>
    <w:rsid w:val="00DB7ECA"/>
    <w:rsid w:val="00DC27B8"/>
    <w:rsid w:val="00DC36DF"/>
    <w:rsid w:val="00DC3980"/>
    <w:rsid w:val="00DC3B8B"/>
    <w:rsid w:val="00DD0250"/>
    <w:rsid w:val="00DD4405"/>
    <w:rsid w:val="00DD47A9"/>
    <w:rsid w:val="00DE4222"/>
    <w:rsid w:val="00DF0FC1"/>
    <w:rsid w:val="00DF27B9"/>
    <w:rsid w:val="00E006FE"/>
    <w:rsid w:val="00E021F9"/>
    <w:rsid w:val="00E06F7F"/>
    <w:rsid w:val="00E126B5"/>
    <w:rsid w:val="00E26F76"/>
    <w:rsid w:val="00E304CA"/>
    <w:rsid w:val="00E3402F"/>
    <w:rsid w:val="00E34FB2"/>
    <w:rsid w:val="00E351C4"/>
    <w:rsid w:val="00E4019D"/>
    <w:rsid w:val="00E40D92"/>
    <w:rsid w:val="00E435C7"/>
    <w:rsid w:val="00E4474F"/>
    <w:rsid w:val="00E45F55"/>
    <w:rsid w:val="00E46851"/>
    <w:rsid w:val="00E509CD"/>
    <w:rsid w:val="00E50AAA"/>
    <w:rsid w:val="00E53201"/>
    <w:rsid w:val="00E53B95"/>
    <w:rsid w:val="00E60373"/>
    <w:rsid w:val="00E60C0C"/>
    <w:rsid w:val="00E63A31"/>
    <w:rsid w:val="00E70D5C"/>
    <w:rsid w:val="00E7349C"/>
    <w:rsid w:val="00E75836"/>
    <w:rsid w:val="00E76244"/>
    <w:rsid w:val="00E855BA"/>
    <w:rsid w:val="00E85A59"/>
    <w:rsid w:val="00E91BEC"/>
    <w:rsid w:val="00E9249D"/>
    <w:rsid w:val="00EA18F4"/>
    <w:rsid w:val="00EA4A11"/>
    <w:rsid w:val="00EA4FB4"/>
    <w:rsid w:val="00EB6E35"/>
    <w:rsid w:val="00EC2541"/>
    <w:rsid w:val="00EC2887"/>
    <w:rsid w:val="00EC28D7"/>
    <w:rsid w:val="00ED0BE8"/>
    <w:rsid w:val="00ED3A1C"/>
    <w:rsid w:val="00EE000D"/>
    <w:rsid w:val="00EE068D"/>
    <w:rsid w:val="00EE4369"/>
    <w:rsid w:val="00EF31CA"/>
    <w:rsid w:val="00EF57C1"/>
    <w:rsid w:val="00EF5BB5"/>
    <w:rsid w:val="00F05D4A"/>
    <w:rsid w:val="00F10F0A"/>
    <w:rsid w:val="00F1292F"/>
    <w:rsid w:val="00F1320D"/>
    <w:rsid w:val="00F13908"/>
    <w:rsid w:val="00F1482E"/>
    <w:rsid w:val="00F15FF7"/>
    <w:rsid w:val="00F255AE"/>
    <w:rsid w:val="00F3501C"/>
    <w:rsid w:val="00F361D8"/>
    <w:rsid w:val="00F374EF"/>
    <w:rsid w:val="00F44404"/>
    <w:rsid w:val="00F47D62"/>
    <w:rsid w:val="00F50CF0"/>
    <w:rsid w:val="00F51871"/>
    <w:rsid w:val="00F519E1"/>
    <w:rsid w:val="00F537A6"/>
    <w:rsid w:val="00F55EE2"/>
    <w:rsid w:val="00F60C44"/>
    <w:rsid w:val="00F63A18"/>
    <w:rsid w:val="00F6600B"/>
    <w:rsid w:val="00F662E9"/>
    <w:rsid w:val="00F71773"/>
    <w:rsid w:val="00F81E81"/>
    <w:rsid w:val="00F821FD"/>
    <w:rsid w:val="00F86009"/>
    <w:rsid w:val="00F96A9F"/>
    <w:rsid w:val="00F97716"/>
    <w:rsid w:val="00FA5C2D"/>
    <w:rsid w:val="00FA6645"/>
    <w:rsid w:val="00FB5C65"/>
    <w:rsid w:val="00FB715D"/>
    <w:rsid w:val="00FB75CF"/>
    <w:rsid w:val="00FC18F2"/>
    <w:rsid w:val="00FC6AEA"/>
    <w:rsid w:val="00FD2305"/>
    <w:rsid w:val="00FD5790"/>
    <w:rsid w:val="00FE0747"/>
    <w:rsid w:val="00FE1DBB"/>
    <w:rsid w:val="00FE3209"/>
    <w:rsid w:val="00FF4961"/>
    <w:rsid w:val="00FF5D71"/>
    <w:rsid w:val="00FF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024A07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aliases w:val="Comment text"/>
    <w:basedOn w:val="DefaultParagraphFont"/>
    <w:uiPriority w:val="99"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Emphasis">
    <w:name w:val="Emphasis"/>
    <w:basedOn w:val="DefaultParagraphFont"/>
    <w:uiPriority w:val="20"/>
    <w:qFormat/>
    <w:rsid w:val="00474737"/>
    <w:rPr>
      <w:i/>
      <w:iCs/>
    </w:rPr>
  </w:style>
  <w:style w:type="paragraph" w:customStyle="1" w:styleId="Default">
    <w:name w:val="Default"/>
    <w:rsid w:val="008A783D"/>
    <w:pPr>
      <w:widowControl w:val="0"/>
      <w:autoSpaceDE w:val="0"/>
      <w:autoSpaceDN w:val="0"/>
      <w:adjustRightInd w:val="0"/>
    </w:pPr>
    <w:rPr>
      <w:rFonts w:ascii="BBAOGJ+TimesNewRoman,Bold" w:eastAsia="Times New Roman" w:hAnsi="BBAOGJ+TimesNewRoman,Bold" w:cs="BBAOGJ+TimesNewRoman,Bold"/>
      <w:color w:val="000000"/>
    </w:rPr>
  </w:style>
  <w:style w:type="paragraph" w:customStyle="1" w:styleId="EndNoteBibliography">
    <w:name w:val="EndNote Bibliography"/>
    <w:basedOn w:val="Normal"/>
    <w:rsid w:val="0053234B"/>
    <w:rPr>
      <w:rFonts w:ascii="Times" w:eastAsia="Times New Roman" w:hAnsi="Times" w:cs="Times"/>
      <w:szCs w:val="20"/>
    </w:rPr>
  </w:style>
  <w:style w:type="paragraph" w:customStyle="1" w:styleId="EndNoteBibliographyTitle">
    <w:name w:val="EndNote Bibliography Title"/>
    <w:basedOn w:val="Normal"/>
    <w:rsid w:val="00377C3C"/>
    <w:pPr>
      <w:jc w:val="center"/>
    </w:pPr>
    <w:rPr>
      <w:rFonts w:ascii="Times" w:hAnsi="Times"/>
    </w:rPr>
  </w:style>
  <w:style w:type="paragraph" w:styleId="Footer">
    <w:name w:val="footer"/>
    <w:basedOn w:val="Normal"/>
    <w:link w:val="FooterChar"/>
    <w:uiPriority w:val="99"/>
    <w:unhideWhenUsed/>
    <w:rsid w:val="00963E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E4A"/>
  </w:style>
  <w:style w:type="character" w:styleId="PageNumber">
    <w:name w:val="page number"/>
    <w:basedOn w:val="DefaultParagraphFont"/>
    <w:uiPriority w:val="99"/>
    <w:semiHidden/>
    <w:unhideWhenUsed/>
    <w:rsid w:val="00963E4A"/>
  </w:style>
  <w:style w:type="paragraph" w:styleId="BodyText">
    <w:name w:val="Body Text"/>
    <w:basedOn w:val="Normal"/>
    <w:link w:val="BodyTextChar"/>
    <w:rsid w:val="00060165"/>
    <w:rPr>
      <w:rFonts w:ascii="Times New Roman" w:eastAsia="Times New Roman" w:hAnsi="Times New Roman" w:cs="Times New Roman"/>
      <w:b/>
      <w:bCs/>
      <w:sz w:val="22"/>
    </w:rPr>
  </w:style>
  <w:style w:type="character" w:customStyle="1" w:styleId="BodyTextChar">
    <w:name w:val="Body Text Char"/>
    <w:basedOn w:val="DefaultParagraphFont"/>
    <w:link w:val="BodyText"/>
    <w:rsid w:val="00060165"/>
    <w:rPr>
      <w:rFonts w:ascii="Times New Roman" w:eastAsia="Times New Roman" w:hAnsi="Times New Roman" w:cs="Times New Roman"/>
      <w:b/>
      <w:bCs/>
      <w:sz w:val="22"/>
    </w:rPr>
  </w:style>
  <w:style w:type="paragraph" w:styleId="Header">
    <w:name w:val="header"/>
    <w:basedOn w:val="Normal"/>
    <w:link w:val="HeaderChar"/>
    <w:uiPriority w:val="99"/>
    <w:unhideWhenUsed/>
    <w:rsid w:val="00F977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716"/>
  </w:style>
  <w:style w:type="paragraph" w:styleId="Revision">
    <w:name w:val="Revision"/>
    <w:hidden/>
    <w:uiPriority w:val="99"/>
    <w:semiHidden/>
    <w:rsid w:val="004959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aliases w:val="Comment text"/>
    <w:basedOn w:val="DefaultParagraphFont"/>
    <w:uiPriority w:val="99"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Emphasis">
    <w:name w:val="Emphasis"/>
    <w:basedOn w:val="DefaultParagraphFont"/>
    <w:uiPriority w:val="20"/>
    <w:qFormat/>
    <w:rsid w:val="00474737"/>
    <w:rPr>
      <w:i/>
      <w:iCs/>
    </w:rPr>
  </w:style>
  <w:style w:type="paragraph" w:customStyle="1" w:styleId="Default">
    <w:name w:val="Default"/>
    <w:rsid w:val="008A783D"/>
    <w:pPr>
      <w:widowControl w:val="0"/>
      <w:autoSpaceDE w:val="0"/>
      <w:autoSpaceDN w:val="0"/>
      <w:adjustRightInd w:val="0"/>
    </w:pPr>
    <w:rPr>
      <w:rFonts w:ascii="BBAOGJ+TimesNewRoman,Bold" w:eastAsia="Times New Roman" w:hAnsi="BBAOGJ+TimesNewRoman,Bold" w:cs="BBAOGJ+TimesNewRoman,Bold"/>
      <w:color w:val="000000"/>
    </w:rPr>
  </w:style>
  <w:style w:type="paragraph" w:customStyle="1" w:styleId="EndNoteBibliography">
    <w:name w:val="EndNote Bibliography"/>
    <w:basedOn w:val="Normal"/>
    <w:rsid w:val="0053234B"/>
    <w:rPr>
      <w:rFonts w:ascii="Times" w:eastAsia="Times New Roman" w:hAnsi="Times" w:cs="Times"/>
      <w:szCs w:val="20"/>
    </w:rPr>
  </w:style>
  <w:style w:type="paragraph" w:customStyle="1" w:styleId="EndNoteBibliographyTitle">
    <w:name w:val="EndNote Bibliography Title"/>
    <w:basedOn w:val="Normal"/>
    <w:rsid w:val="00377C3C"/>
    <w:pPr>
      <w:jc w:val="center"/>
    </w:pPr>
    <w:rPr>
      <w:rFonts w:ascii="Times" w:hAnsi="Times"/>
    </w:rPr>
  </w:style>
  <w:style w:type="paragraph" w:styleId="Footer">
    <w:name w:val="footer"/>
    <w:basedOn w:val="Normal"/>
    <w:link w:val="FooterChar"/>
    <w:uiPriority w:val="99"/>
    <w:unhideWhenUsed/>
    <w:rsid w:val="00963E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E4A"/>
  </w:style>
  <w:style w:type="character" w:styleId="PageNumber">
    <w:name w:val="page number"/>
    <w:basedOn w:val="DefaultParagraphFont"/>
    <w:uiPriority w:val="99"/>
    <w:semiHidden/>
    <w:unhideWhenUsed/>
    <w:rsid w:val="00963E4A"/>
  </w:style>
  <w:style w:type="paragraph" w:styleId="BodyText">
    <w:name w:val="Body Text"/>
    <w:basedOn w:val="Normal"/>
    <w:link w:val="BodyTextChar"/>
    <w:rsid w:val="00060165"/>
    <w:rPr>
      <w:rFonts w:ascii="Times New Roman" w:eastAsia="Times New Roman" w:hAnsi="Times New Roman" w:cs="Times New Roman"/>
      <w:b/>
      <w:bCs/>
      <w:sz w:val="22"/>
    </w:rPr>
  </w:style>
  <w:style w:type="character" w:customStyle="1" w:styleId="BodyTextChar">
    <w:name w:val="Body Text Char"/>
    <w:basedOn w:val="DefaultParagraphFont"/>
    <w:link w:val="BodyText"/>
    <w:rsid w:val="00060165"/>
    <w:rPr>
      <w:rFonts w:ascii="Times New Roman" w:eastAsia="Times New Roman" w:hAnsi="Times New Roman" w:cs="Times New Roman"/>
      <w:b/>
      <w:bCs/>
      <w:sz w:val="22"/>
    </w:rPr>
  </w:style>
  <w:style w:type="paragraph" w:styleId="Header">
    <w:name w:val="header"/>
    <w:basedOn w:val="Normal"/>
    <w:link w:val="HeaderChar"/>
    <w:uiPriority w:val="99"/>
    <w:unhideWhenUsed/>
    <w:rsid w:val="00F977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716"/>
  </w:style>
  <w:style w:type="paragraph" w:styleId="Revision">
    <w:name w:val="Revision"/>
    <w:hidden/>
    <w:uiPriority w:val="99"/>
    <w:semiHidden/>
    <w:rsid w:val="00495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0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88B0D3-8DA7-DD4F-91CD-555BE5E4E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1</Words>
  <Characters>3431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y Brunette</cp:lastModifiedBy>
  <cp:revision>2</cp:revision>
  <cp:lastPrinted>2019-12-02T19:21:00Z</cp:lastPrinted>
  <dcterms:created xsi:type="dcterms:W3CDTF">2020-02-05T01:58:00Z</dcterms:created>
  <dcterms:modified xsi:type="dcterms:W3CDTF">2020-02-05T01:58:00Z</dcterms:modified>
</cp:coreProperties>
</file>